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A9F80" w14:textId="77777777" w:rsidR="00F74140" w:rsidRPr="00CD495F" w:rsidRDefault="00000000">
      <w:pPr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w:drawing>
          <wp:inline distT="0" distB="0" distL="114300" distR="114300" wp14:anchorId="5611642E" wp14:editId="743D2F2B">
            <wp:extent cx="5269230" cy="4693285"/>
            <wp:effectExtent l="0" t="0" r="7620" b="1206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69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</w:t>
      </w:r>
    </w:p>
    <w:p w14:paraId="6505DAD9" w14:textId="77777777" w:rsidR="00F74140" w:rsidRPr="00CD495F" w:rsidRDefault="00000000">
      <w:pPr>
        <w:spacing w:line="48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r w:rsidRPr="00CD495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Figure 1</w:t>
      </w:r>
      <w:r w:rsidRPr="00CD495F">
        <w:rPr>
          <w:rFonts w:ascii="Times New Roman" w:hAnsi="Times New Roman" w:cs="Times New Roman"/>
          <w:b/>
          <w:bCs/>
          <w:color w:val="000000"/>
          <w:kern w:val="0"/>
          <w:szCs w:val="21"/>
        </w:rPr>
        <w:t>: Th2 cells detection in Th2 cells-transferred CD3ε−/− mice</w:t>
      </w:r>
    </w:p>
    <w:p w14:paraId="2CA99FA9" w14:textId="77777777" w:rsidR="00F74140" w:rsidRPr="00CD495F" w:rsidRDefault="0000000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D495F">
        <w:rPr>
          <w:rFonts w:ascii="Times New Roman" w:hAnsi="Times New Roman" w:cs="Times New Roman"/>
          <w:color w:val="000000" w:themeColor="text1"/>
        </w:rPr>
        <w:t xml:space="preserve">After 16 weeks of high-fat diet (HFD) exposure, we </w:t>
      </w:r>
      <w:proofErr w:type="gramStart"/>
      <w:r w:rsidRPr="00CD495F">
        <w:rPr>
          <w:rFonts w:ascii="Times New Roman" w:hAnsi="Times New Roman" w:cs="Times New Roman"/>
          <w:color w:val="000000" w:themeColor="text1"/>
        </w:rPr>
        <w:t>conducted an investigation into</w:t>
      </w:r>
      <w:proofErr w:type="gramEnd"/>
      <w:r w:rsidRPr="00CD495F">
        <w:rPr>
          <w:rFonts w:ascii="Times New Roman" w:hAnsi="Times New Roman" w:cs="Times New Roman"/>
          <w:color w:val="000000" w:themeColor="text1"/>
        </w:rPr>
        <w:t xml:space="preserve"> the survival conditions of polarized Th2 cells in different tissues. The results revealed that Th2 cells exhibited robust survival rates in three distinct environments: (A) peripheral blood, (B) adipose tissue, and (C) liver.</w:t>
      </w:r>
    </w:p>
    <w:p w14:paraId="025ECE4C" w14:textId="77777777" w:rsidR="00F74140" w:rsidRPr="00CD495F" w:rsidRDefault="00000000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br w:type="page"/>
      </w:r>
      <w:r w:rsidRPr="00CD495F">
        <w:rPr>
          <w:rFonts w:ascii="Times New Roman" w:hAnsi="Times New Roman" w:cs="Times New Roman"/>
        </w:rPr>
        <w:lastRenderedPageBreak/>
        <w:t>a. figure1-</w:t>
      </w:r>
      <w:r w:rsidRPr="00CD495F">
        <w:rPr>
          <w:rFonts w:ascii="Times New Roman" w:hAnsi="Times New Roman" w:cs="Times New Roman"/>
          <w:color w:val="000000" w:themeColor="text1"/>
        </w:rPr>
        <w:t>ACSL1</w:t>
      </w:r>
      <w:r w:rsidRPr="00CD495F">
        <w:rPr>
          <w:rFonts w:ascii="Times New Roman" w:hAnsi="Times New Roman" w:cs="Times New Roman"/>
        </w:rPr>
        <w:t xml:space="preserve">                           b. figure1-</w:t>
      </w:r>
      <w:r w:rsidRPr="00CD495F">
        <w:rPr>
          <w:rFonts w:ascii="Times New Roman" w:hAnsi="Times New Roman" w:cs="Times New Roman"/>
          <w:color w:val="000000" w:themeColor="text1"/>
        </w:rPr>
        <w:t>FAS</w:t>
      </w:r>
    </w:p>
    <w:p w14:paraId="0A1CDA0F" w14:textId="178A4F97" w:rsidR="00F74140" w:rsidRPr="00CD495F" w:rsidRDefault="005B0A02">
      <w:pPr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F36DD0" wp14:editId="6A10586B">
                <wp:simplePos x="0" y="0"/>
                <wp:positionH relativeFrom="column">
                  <wp:posOffset>2777150</wp:posOffset>
                </wp:positionH>
                <wp:positionV relativeFrom="paragraph">
                  <wp:posOffset>426569</wp:posOffset>
                </wp:positionV>
                <wp:extent cx="860080" cy="257175"/>
                <wp:effectExtent l="0" t="0" r="16510" b="952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08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4B4C4" w14:textId="00ECD21D" w:rsidR="00F74140" w:rsidRPr="005B0A02" w:rsidRDefault="0000000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5B0A02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FAS 273</w:t>
                            </w:r>
                            <w:r w:rsidR="005B0A02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5B0A02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k</w:t>
                            </w:r>
                            <w:r w:rsidR="005B0A0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3F36DD0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218.65pt;margin-top:33.6pt;width:67.7pt;height:20.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" fillcolor="white [3201]" strokeweight=".5pt">
                <v:textbox>
                  <w:txbxContent>
                    <w:p w14:paraId="12E4B4C4" w14:textId="00ECD21D" w:rsidR="00F74140" w:rsidRPr="005B0A02" w:rsidRDefault="00000000">
                      <w:pPr>
                        <w:rPr>
                          <w:rFonts w:ascii="Arial" w:hAnsi="Arial" w:cs="Arial"/>
                        </w:rPr>
                      </w:pPr>
                      <w:r w:rsidRPr="005B0A02">
                        <w:rPr>
                          <w:rFonts w:ascii="Arial" w:hAnsi="Arial" w:cs="Arial"/>
                          <w:sz w:val="18"/>
                          <w:szCs w:val="21"/>
                        </w:rPr>
                        <w:t>FAS 273</w:t>
                      </w:r>
                      <w:r w:rsidR="005B0A02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5B0A02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k</w:t>
                      </w:r>
                      <w:r w:rsidR="005B0A02">
                        <w:rPr>
                          <w:rFonts w:ascii="Arial" w:hAnsi="Arial" w:cs="Arial"/>
                          <w:sz w:val="18"/>
                          <w:szCs w:val="18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478B7D" wp14:editId="2872EC25">
                <wp:simplePos x="0" y="0"/>
                <wp:positionH relativeFrom="column">
                  <wp:posOffset>6790</wp:posOffset>
                </wp:positionH>
                <wp:positionV relativeFrom="paragraph">
                  <wp:posOffset>698173</wp:posOffset>
                </wp:positionV>
                <wp:extent cx="950614" cy="285750"/>
                <wp:effectExtent l="0" t="0" r="14605" b="190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614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82DBC3" w14:textId="1B586359" w:rsidR="00F74140" w:rsidRPr="005B0A02" w:rsidRDefault="0000000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B0A0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SL1 78</w:t>
                            </w:r>
                            <w:r w:rsidR="005B0A0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5B0A02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k</w:t>
                            </w:r>
                            <w:r w:rsidR="005B0A0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478B7D" id="文本框 3" o:spid="_x0000_s1027" type="#_x0000_t202" style="position:absolute;left:0;text-align:left;margin-left:.55pt;margin-top:54.95pt;width:74.85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" fillcolor="white [3201]" strokeweight=".5pt">
                <v:textbox>
                  <w:txbxContent>
                    <w:p w14:paraId="4D82DBC3" w14:textId="1B586359" w:rsidR="00F74140" w:rsidRPr="005B0A02" w:rsidRDefault="0000000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5B0A02">
                        <w:rPr>
                          <w:rFonts w:ascii="Arial" w:hAnsi="Arial" w:cs="Arial"/>
                          <w:sz w:val="18"/>
                          <w:szCs w:val="18"/>
                        </w:rPr>
                        <w:t>ACSL1 78</w:t>
                      </w:r>
                      <w:r w:rsidR="005B0A0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5B0A02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k</w:t>
                      </w:r>
                      <w:r w:rsidR="005B0A02">
                        <w:rPr>
                          <w:rFonts w:ascii="Arial" w:hAnsi="Arial" w:cs="Arial"/>
                          <w:sz w:val="18"/>
                          <w:szCs w:val="18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44F383CD" wp14:editId="4D142304">
            <wp:extent cx="2411730" cy="3318510"/>
            <wp:effectExtent l="12700" t="12700" r="13970" b="8890"/>
            <wp:docPr id="17558320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832015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33190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 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18903E9A" wp14:editId="70BE4DDE">
            <wp:extent cx="2411730" cy="3318510"/>
            <wp:effectExtent l="9525" t="9525" r="17145" b="24765"/>
            <wp:docPr id="39056703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567035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33190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E61785" w14:textId="26DEDFAE" w:rsidR="00F74140" w:rsidRPr="00CD495F" w:rsidRDefault="00000000">
      <w:pPr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t>c. figure1-</w:t>
      </w:r>
      <w:r w:rsidRPr="00CD495F">
        <w:rPr>
          <w:rFonts w:ascii="Times New Roman" w:hAnsi="Times New Roman" w:cs="Times New Roman"/>
          <w:color w:val="000000" w:themeColor="text1"/>
        </w:rPr>
        <w:t>p-ACC</w:t>
      </w:r>
      <w:r w:rsidRPr="00CD495F">
        <w:rPr>
          <w:rFonts w:ascii="Times New Roman" w:hAnsi="Times New Roman" w:cs="Times New Roman"/>
        </w:rPr>
        <w:t xml:space="preserve">                      </w:t>
      </w:r>
      <w:r w:rsidR="001B3DBE" w:rsidRPr="00CD495F">
        <w:rPr>
          <w:rFonts w:ascii="Times New Roman" w:hAnsi="Times New Roman" w:cs="Times New Roman"/>
        </w:rPr>
        <w:t xml:space="preserve">  d. figure1-</w:t>
      </w:r>
      <w:r w:rsidR="001B3DBE" w:rsidRPr="00CD495F">
        <w:rPr>
          <w:rFonts w:ascii="Times New Roman" w:hAnsi="Times New Roman" w:cs="Times New Roman"/>
          <w:color w:val="000000" w:themeColor="text1"/>
        </w:rPr>
        <w:t xml:space="preserve"> ADRP</w:t>
      </w:r>
    </w:p>
    <w:p w14:paraId="0920F7EB" w14:textId="5958A747" w:rsidR="00F74140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C80DCAC" wp14:editId="787B96C7">
                <wp:simplePos x="0" y="0"/>
                <wp:positionH relativeFrom="column">
                  <wp:posOffset>2768097</wp:posOffset>
                </wp:positionH>
                <wp:positionV relativeFrom="paragraph">
                  <wp:posOffset>2029938</wp:posOffset>
                </wp:positionV>
                <wp:extent cx="941560" cy="314325"/>
                <wp:effectExtent l="0" t="0" r="11430" b="15875"/>
                <wp:wrapNone/>
                <wp:docPr id="1498483781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56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FE0CB2" w14:textId="62205BD4" w:rsidR="00FA3126" w:rsidRPr="00B07F15" w:rsidRDefault="00FA3126" w:rsidP="00FA312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DRP 52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80DCAC" id="文本框 15" o:spid="_x0000_s1028" type="#_x0000_t202" style="position:absolute;margin-left:217.95pt;margin-top:159.85pt;width:74.15pt;height:24.7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" fillcolor="white [3201]" strokeweight=".5pt">
                <v:textbox>
                  <w:txbxContent>
                    <w:p w14:paraId="1BFE0CB2" w14:textId="62205BD4" w:rsidR="00FA3126" w:rsidRPr="00B07F15" w:rsidRDefault="00FA3126" w:rsidP="00FA312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ADRP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52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B0A02"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BE3921" wp14:editId="61CEA45D">
                <wp:simplePos x="0" y="0"/>
                <wp:positionH relativeFrom="column">
                  <wp:posOffset>69611</wp:posOffset>
                </wp:positionH>
                <wp:positionV relativeFrom="paragraph">
                  <wp:posOffset>354619</wp:posOffset>
                </wp:positionV>
                <wp:extent cx="1032095" cy="253497"/>
                <wp:effectExtent l="0" t="0" r="9525" b="1333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2095" cy="253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6D9665" w14:textId="72DF1BCA" w:rsidR="00F74140" w:rsidRPr="005B0A02" w:rsidRDefault="005B0A0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</w:t>
                            </w:r>
                            <w:r w:rsidRPr="005B0A0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ACC 280 </w:t>
                            </w:r>
                            <w:proofErr w:type="spellStart"/>
                            <w:r w:rsidRPr="005B0A02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k</w:t>
                            </w:r>
                            <w:r w:rsidRPr="005B0A0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E3921" id="文本框 5" o:spid="_x0000_s1029" type="#_x0000_t202" style="position:absolute;margin-left:5.5pt;margin-top:27.9pt;width:81.25pt;height:1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" fillcolor="white [3201]" strokeweight=".5pt">
                <v:textbox>
                  <w:txbxContent>
                    <w:p w14:paraId="366D9665" w14:textId="72DF1BCA" w:rsidR="00F74140" w:rsidRPr="005B0A02" w:rsidRDefault="005B0A02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</w:t>
                      </w:r>
                      <w:r w:rsidR="00000000" w:rsidRPr="005B0A02">
                        <w:rPr>
                          <w:rFonts w:ascii="Arial" w:hAnsi="Arial" w:cs="Arial"/>
                          <w:sz w:val="18"/>
                          <w:szCs w:val="18"/>
                        </w:rPr>
                        <w:t>-ACC 280</w:t>
                      </w:r>
                      <w:r w:rsidRPr="005B0A0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5B0A02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k</w:t>
                      </w:r>
                      <w:r w:rsidRPr="005B0A02">
                        <w:rPr>
                          <w:rFonts w:ascii="Arial" w:hAnsi="Arial" w:cs="Arial"/>
                          <w:sz w:val="18"/>
                          <w:szCs w:val="18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2A2EFFEE" wp14:editId="681D0415">
            <wp:extent cx="2447925" cy="3368040"/>
            <wp:effectExtent l="12700" t="12700" r="15875" b="10160"/>
            <wp:docPr id="122819285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192857" name="图片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336861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 </w:t>
      </w:r>
      <w:r w:rsidR="001B3DBE" w:rsidRPr="00CD495F">
        <w:rPr>
          <w:rFonts w:ascii="Times New Roman" w:hAnsi="Times New Roman" w:cs="Times New Roman"/>
          <w:noProof/>
        </w:rPr>
        <w:drawing>
          <wp:inline distT="0" distB="0" distL="0" distR="0" wp14:anchorId="10E5F1F6" wp14:editId="2EC191BF">
            <wp:extent cx="2120900" cy="1574800"/>
            <wp:effectExtent l="12700" t="12700" r="12700" b="12700"/>
            <wp:docPr id="383328449" name="图片 1" descr="图片包含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328449" name="图片 1" descr="图片包含 折线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900" cy="1574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5630FD5" w14:textId="77777777" w:rsidR="008B102D" w:rsidRPr="00CD495F" w:rsidRDefault="008B102D">
      <w:pPr>
        <w:jc w:val="left"/>
        <w:rPr>
          <w:rFonts w:ascii="Times New Roman" w:hAnsi="Times New Roman" w:cs="Times New Roman"/>
        </w:rPr>
      </w:pPr>
    </w:p>
    <w:p w14:paraId="4AD5AC05" w14:textId="77777777" w:rsidR="008B102D" w:rsidRPr="00CD495F" w:rsidRDefault="008B102D">
      <w:pPr>
        <w:jc w:val="left"/>
        <w:rPr>
          <w:rFonts w:ascii="Times New Roman" w:hAnsi="Times New Roman" w:cs="Times New Roman"/>
        </w:rPr>
      </w:pPr>
    </w:p>
    <w:p w14:paraId="490865A7" w14:textId="77777777" w:rsidR="008B102D" w:rsidRPr="00CD495F" w:rsidRDefault="008B102D">
      <w:pPr>
        <w:jc w:val="left"/>
        <w:rPr>
          <w:rFonts w:ascii="Times New Roman" w:hAnsi="Times New Roman" w:cs="Times New Roman"/>
        </w:rPr>
      </w:pPr>
    </w:p>
    <w:p w14:paraId="7BE3958E" w14:textId="77777777" w:rsidR="008B102D" w:rsidRPr="00CD495F" w:rsidRDefault="008B102D">
      <w:pPr>
        <w:jc w:val="left"/>
        <w:rPr>
          <w:rFonts w:ascii="Times New Roman" w:hAnsi="Times New Roman" w:cs="Times New Roman"/>
        </w:rPr>
      </w:pPr>
    </w:p>
    <w:p w14:paraId="00A95847" w14:textId="77777777" w:rsidR="008B102D" w:rsidRPr="00CD495F" w:rsidRDefault="008B102D">
      <w:pPr>
        <w:jc w:val="left"/>
        <w:rPr>
          <w:rFonts w:ascii="Times New Roman" w:hAnsi="Times New Roman" w:cs="Times New Roman"/>
        </w:rPr>
      </w:pPr>
    </w:p>
    <w:p w14:paraId="1C0B0002" w14:textId="77777777" w:rsidR="008B102D" w:rsidRPr="00CD495F" w:rsidRDefault="008B102D">
      <w:pPr>
        <w:jc w:val="left"/>
        <w:rPr>
          <w:rFonts w:ascii="Times New Roman" w:hAnsi="Times New Roman" w:cs="Times New Roman"/>
        </w:rPr>
      </w:pPr>
    </w:p>
    <w:p w14:paraId="053EE537" w14:textId="77777777" w:rsidR="008B102D" w:rsidRPr="00CD495F" w:rsidRDefault="008B102D">
      <w:pPr>
        <w:jc w:val="left"/>
        <w:rPr>
          <w:rFonts w:ascii="Times New Roman" w:hAnsi="Times New Roman" w:cs="Times New Roman"/>
        </w:rPr>
      </w:pPr>
    </w:p>
    <w:p w14:paraId="6506353C" w14:textId="6D0C2045" w:rsidR="008B102D" w:rsidRPr="00CD495F" w:rsidRDefault="008B102D">
      <w:pPr>
        <w:jc w:val="left"/>
        <w:rPr>
          <w:rFonts w:ascii="Times New Roman" w:hAnsi="Times New Roman" w:cs="Times New Roman"/>
          <w:noProof/>
        </w:rPr>
      </w:pPr>
      <w:r w:rsidRPr="00CD495F">
        <w:rPr>
          <w:rFonts w:ascii="Times New Roman" w:hAnsi="Times New Roman" w:cs="Times New Roman"/>
        </w:rPr>
        <w:lastRenderedPageBreak/>
        <w:t>d. figure1-</w:t>
      </w:r>
      <w:r w:rsidRPr="00CD495F">
        <w:rPr>
          <w:rFonts w:ascii="Times New Roman" w:hAnsi="Times New Roman" w:cs="Times New Roman"/>
          <w:color w:val="000000" w:themeColor="text1"/>
        </w:rPr>
        <w:t xml:space="preserve"> ADRP</w:t>
      </w:r>
      <w:r w:rsidRPr="00CD495F">
        <w:rPr>
          <w:rFonts w:ascii="Times New Roman" w:hAnsi="Times New Roman" w:cs="Times New Roman"/>
          <w:noProof/>
        </w:rPr>
        <w:t xml:space="preserve"> </w:t>
      </w:r>
    </w:p>
    <w:p w14:paraId="39163213" w14:textId="737B8765" w:rsidR="008B102D" w:rsidRPr="00CD495F" w:rsidRDefault="008B102D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28EB1A8" wp14:editId="063DA6C5">
                <wp:simplePos x="0" y="0"/>
                <wp:positionH relativeFrom="column">
                  <wp:posOffset>265814</wp:posOffset>
                </wp:positionH>
                <wp:positionV relativeFrom="paragraph">
                  <wp:posOffset>223284</wp:posOffset>
                </wp:positionV>
                <wp:extent cx="941560" cy="314325"/>
                <wp:effectExtent l="0" t="0" r="11430" b="15875"/>
                <wp:wrapNone/>
                <wp:docPr id="21562758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56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6120D5" w14:textId="77777777" w:rsidR="008B102D" w:rsidRPr="00B07F15" w:rsidRDefault="008B102D" w:rsidP="008B102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DRP 52 </w:t>
                            </w:r>
                            <w:proofErr w:type="spellStart"/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28EB1A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30" type="#_x0000_t202" style="position:absolute;margin-left:20.95pt;margin-top:17.6pt;width:74.15pt;height:24.75pt;z-index:251701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" fillcolor="white [3201]" strokeweight=".5pt">
                <v:textbox>
                  <w:txbxContent>
                    <w:p w14:paraId="436120D5" w14:textId="77777777" w:rsidR="008B102D" w:rsidRPr="00B07F15" w:rsidRDefault="008B102D" w:rsidP="008B102D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DRP 52 </w:t>
                      </w:r>
                      <w:proofErr w:type="spellStart"/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7E2EA972" wp14:editId="7609B323">
            <wp:extent cx="2120900" cy="1574800"/>
            <wp:effectExtent l="12700" t="12700" r="12700" b="12700"/>
            <wp:docPr id="5448886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888618" name="图片 54488861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900" cy="1574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D395D9" w14:textId="77777777" w:rsidR="00F74140" w:rsidRPr="00CD495F" w:rsidRDefault="00000000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br w:type="page"/>
      </w:r>
    </w:p>
    <w:p w14:paraId="6028931D" w14:textId="77777777" w:rsidR="00F74140" w:rsidRPr="00CD495F" w:rsidRDefault="00000000">
      <w:pPr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lastRenderedPageBreak/>
        <w:t>e. figure1-</w:t>
      </w:r>
      <w:r w:rsidRPr="00CD495F">
        <w:rPr>
          <w:rFonts w:ascii="Times New Roman" w:eastAsia="YuKyokasho Medium" w:hAnsi="Times New Roman" w:cs="Times New Roman"/>
          <w:color w:val="000000" w:themeColor="text1"/>
        </w:rPr>
        <w:t>β-actin</w:t>
      </w:r>
      <w:r w:rsidRPr="00CD495F">
        <w:rPr>
          <w:rFonts w:ascii="Times New Roman" w:hAnsi="Times New Roman" w:cs="Times New Roman"/>
        </w:rPr>
        <w:t xml:space="preserve">                           f. figure2-</w:t>
      </w:r>
      <w:r w:rsidRPr="00CD495F">
        <w:rPr>
          <w:rFonts w:ascii="Times New Roman" w:hAnsi="Times New Roman" w:cs="Times New Roman"/>
          <w:color w:val="000000" w:themeColor="text1"/>
        </w:rPr>
        <w:t>AceCS1</w:t>
      </w:r>
    </w:p>
    <w:p w14:paraId="0FA0A9A3" w14:textId="7A54C8FD" w:rsidR="00F74140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32836E" wp14:editId="531FD1AC">
                <wp:simplePos x="0" y="0"/>
                <wp:positionH relativeFrom="column">
                  <wp:posOffset>2768097</wp:posOffset>
                </wp:positionH>
                <wp:positionV relativeFrom="paragraph">
                  <wp:posOffset>354141</wp:posOffset>
                </wp:positionV>
                <wp:extent cx="1023042" cy="280658"/>
                <wp:effectExtent l="0" t="0" r="18415" b="1206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042" cy="2806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B6027E" w14:textId="5D30ADEE" w:rsidR="00F74140" w:rsidRPr="00B07F15" w:rsidRDefault="0000000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AceCS1 78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2836E" id="文本框 7" o:spid="_x0000_s1030" type="#_x0000_t202" style="position:absolute;margin-left:217.95pt;margin-top:27.9pt;width:80.55pt;height:2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" fillcolor="white [3201]" strokeweight=".5pt">
                <v:textbox>
                  <w:txbxContent>
                    <w:p w14:paraId="29B6027E" w14:textId="5D30ADEE" w:rsidR="00F74140" w:rsidRPr="00B07F15" w:rsidRDefault="00000000">
                      <w:pPr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AceCS1 78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CEE8CE" wp14:editId="5513D7CC">
                <wp:simplePos x="0" y="0"/>
                <wp:positionH relativeFrom="column">
                  <wp:posOffset>43005</wp:posOffset>
                </wp:positionH>
                <wp:positionV relativeFrom="paragraph">
                  <wp:posOffset>290767</wp:posOffset>
                </wp:positionV>
                <wp:extent cx="914400" cy="285750"/>
                <wp:effectExtent l="0" t="0" r="12700" b="1905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E32450" w14:textId="2D4662EE" w:rsidR="00F74140" w:rsidRPr="00B07F15" w:rsidRDefault="00FA312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eastAsia="YuKyokasho Medium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β-actin</w:t>
                            </w: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45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CEE8CE" id="文本框 6" o:spid="_x0000_s1031" type="#_x0000_t202" style="position:absolute;margin-left:3.4pt;margin-top:22.9pt;width:1in;height:22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" fillcolor="white [3201]" strokeweight=".5pt">
                <v:textbox>
                  <w:txbxContent>
                    <w:p w14:paraId="47E32450" w14:textId="2D4662EE" w:rsidR="00F74140" w:rsidRPr="00B07F15" w:rsidRDefault="00FA312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eastAsia="YuKyokasho Medium" w:hAnsi="Arial" w:cs="Arial"/>
                          <w:color w:val="000000" w:themeColor="text1"/>
                          <w:sz w:val="18"/>
                          <w:szCs w:val="18"/>
                        </w:rPr>
                        <w:t>β-actin</w:t>
                      </w:r>
                      <w:r w:rsidR="00000000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45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00D2CD02" wp14:editId="320F7A1A">
            <wp:extent cx="2519680" cy="3467100"/>
            <wp:effectExtent l="12700" t="12700" r="7620" b="12700"/>
            <wp:docPr id="142011710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117103" name="图片 1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16CC1004" wp14:editId="2D8F1CE5">
            <wp:extent cx="2519680" cy="3467100"/>
            <wp:effectExtent l="12700" t="12700" r="7620" b="12700"/>
            <wp:docPr id="10532285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228516" name="图片 15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988D7C" w14:textId="77777777" w:rsidR="00F74140" w:rsidRPr="00CD495F" w:rsidRDefault="00000000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t>g. figure2-</w:t>
      </w:r>
      <w:r w:rsidRPr="00CD495F">
        <w:rPr>
          <w:rFonts w:ascii="Times New Roman" w:hAnsi="Times New Roman" w:cs="Times New Roman"/>
          <w:color w:val="000000" w:themeColor="text1"/>
        </w:rPr>
        <w:t>ACSL1</w:t>
      </w:r>
      <w:r w:rsidRPr="00CD495F">
        <w:rPr>
          <w:rFonts w:ascii="Times New Roman" w:hAnsi="Times New Roman" w:cs="Times New Roman"/>
        </w:rPr>
        <w:t xml:space="preserve">                          h. figure2-</w:t>
      </w:r>
      <w:r w:rsidRPr="00CD495F">
        <w:rPr>
          <w:rFonts w:ascii="Times New Roman" w:hAnsi="Times New Roman" w:cs="Times New Roman"/>
          <w:color w:val="000000" w:themeColor="text1"/>
        </w:rPr>
        <w:t>FAS</w:t>
      </w:r>
    </w:p>
    <w:p w14:paraId="74789B85" w14:textId="7B253234" w:rsidR="00F74140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16942F" wp14:editId="4B5E3CD8">
                <wp:simplePos x="0" y="0"/>
                <wp:positionH relativeFrom="column">
                  <wp:posOffset>2826385</wp:posOffset>
                </wp:positionH>
                <wp:positionV relativeFrom="paragraph">
                  <wp:posOffset>450686</wp:posOffset>
                </wp:positionV>
                <wp:extent cx="891848" cy="285750"/>
                <wp:effectExtent l="0" t="0" r="10160" b="1905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848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E474C3" w14:textId="6CFFB799" w:rsidR="00F74140" w:rsidRPr="00B07F15" w:rsidRDefault="00000000" w:rsidP="00B07F15">
                            <w:pPr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FAS 273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16942F" id="文本框 10" o:spid="_x0000_s1032" type="#_x0000_t202" style="position:absolute;margin-left:222.55pt;margin-top:35.5pt;width:70.2pt;height:22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" fillcolor="white [3201]" strokeweight=".5pt">
                <v:textbox>
                  <w:txbxContent>
                    <w:p w14:paraId="76E474C3" w14:textId="6CFFB799" w:rsidR="00F74140" w:rsidRPr="00B07F15" w:rsidRDefault="00000000" w:rsidP="00B07F15">
                      <w:pPr>
                        <w:jc w:val="left"/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FAS 273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543832" wp14:editId="0499DBA2">
                <wp:simplePos x="0" y="0"/>
                <wp:positionH relativeFrom="column">
                  <wp:posOffset>147036</wp:posOffset>
                </wp:positionH>
                <wp:positionV relativeFrom="paragraph">
                  <wp:posOffset>405815</wp:posOffset>
                </wp:positionV>
                <wp:extent cx="937115" cy="285750"/>
                <wp:effectExtent l="0" t="0" r="15875" b="1905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11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B97F0B" w14:textId="56BD08CD" w:rsidR="00F74140" w:rsidRPr="00B07F15" w:rsidRDefault="0000000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ACSL1 78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543832" id="文本框 11" o:spid="_x0000_s1033" type="#_x0000_t202" style="position:absolute;margin-left:11.6pt;margin-top:31.95pt;width:73.8pt;height:22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" fillcolor="white [3201]" strokeweight=".5pt">
                <v:textbox>
                  <w:txbxContent>
                    <w:p w14:paraId="20B97F0B" w14:textId="56BD08CD" w:rsidR="00F74140" w:rsidRPr="00B07F15" w:rsidRDefault="00000000">
                      <w:pPr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ACSL1 78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4ECC98D5" wp14:editId="1A100384">
            <wp:extent cx="2519680" cy="3467100"/>
            <wp:effectExtent l="12700" t="12700" r="7620" b="12700"/>
            <wp:docPr id="1104961732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961732" name="图片 16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73639426" wp14:editId="4E3774A8">
            <wp:extent cx="2519680" cy="3467100"/>
            <wp:effectExtent l="12700" t="12700" r="7620" b="12700"/>
            <wp:docPr id="1218181091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181091" name="图片 17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F3367A" w14:textId="77777777" w:rsidR="00F74140" w:rsidRPr="00CD495F" w:rsidRDefault="00000000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br w:type="page"/>
      </w:r>
    </w:p>
    <w:p w14:paraId="7A7DB537" w14:textId="5513A2F1" w:rsidR="00F74140" w:rsidRPr="00CD495F" w:rsidRDefault="00000000">
      <w:pPr>
        <w:jc w:val="left"/>
        <w:rPr>
          <w:rFonts w:ascii="Times New Roman" w:hAnsi="Times New Roman" w:cs="Times New Roman"/>
          <w:color w:val="000000" w:themeColor="text1"/>
        </w:rPr>
      </w:pPr>
      <w:proofErr w:type="spellStart"/>
      <w:r w:rsidRPr="00CD495F">
        <w:rPr>
          <w:rFonts w:ascii="Times New Roman" w:hAnsi="Times New Roman" w:cs="Times New Roman"/>
        </w:rPr>
        <w:lastRenderedPageBreak/>
        <w:t>i</w:t>
      </w:r>
      <w:proofErr w:type="spellEnd"/>
      <w:r w:rsidRPr="00CD495F">
        <w:rPr>
          <w:rFonts w:ascii="Times New Roman" w:hAnsi="Times New Roman" w:cs="Times New Roman"/>
        </w:rPr>
        <w:t>. figure2-</w:t>
      </w:r>
      <w:r w:rsidRPr="00CD495F">
        <w:rPr>
          <w:rFonts w:ascii="Times New Roman" w:hAnsi="Times New Roman" w:cs="Times New Roman"/>
          <w:color w:val="000000" w:themeColor="text1"/>
        </w:rPr>
        <w:t xml:space="preserve">p-ACC                         </w:t>
      </w:r>
      <w:r w:rsidR="001B3DBE" w:rsidRPr="00CD495F">
        <w:rPr>
          <w:rFonts w:ascii="Times New Roman" w:hAnsi="Times New Roman" w:cs="Times New Roman"/>
          <w:color w:val="000000" w:themeColor="text1"/>
        </w:rPr>
        <w:t xml:space="preserve">j. </w:t>
      </w:r>
      <w:r w:rsidR="001B3DBE" w:rsidRPr="00CD495F">
        <w:rPr>
          <w:rFonts w:ascii="Times New Roman" w:hAnsi="Times New Roman" w:cs="Times New Roman"/>
        </w:rPr>
        <w:t>figure2-</w:t>
      </w:r>
      <w:r w:rsidR="001B3DBE" w:rsidRPr="00CD495F">
        <w:rPr>
          <w:rFonts w:ascii="Times New Roman" w:hAnsi="Times New Roman" w:cs="Times New Roman"/>
          <w:color w:val="000000" w:themeColor="text1"/>
        </w:rPr>
        <w:t xml:space="preserve"> ADRP</w:t>
      </w:r>
    </w:p>
    <w:p w14:paraId="72EDD152" w14:textId="387B45AC" w:rsidR="008B102D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B5B353" wp14:editId="4DA0223D">
                <wp:simplePos x="0" y="0"/>
                <wp:positionH relativeFrom="column">
                  <wp:posOffset>2748280</wp:posOffset>
                </wp:positionH>
                <wp:positionV relativeFrom="paragraph">
                  <wp:posOffset>1882923</wp:posOffset>
                </wp:positionV>
                <wp:extent cx="914400" cy="318977"/>
                <wp:effectExtent l="0" t="0" r="12700" b="11430"/>
                <wp:wrapNone/>
                <wp:docPr id="1645089834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89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81BF07" w14:textId="59D7CC76" w:rsidR="00FA3126" w:rsidRPr="00B07F15" w:rsidRDefault="00FA3126" w:rsidP="00FA312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ADRP 52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5B353" id="文本框 13" o:spid="_x0000_s1035" type="#_x0000_t202" style="position:absolute;margin-left:216.4pt;margin-top:148.25pt;width:1in;height:25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" fillcolor="white [3201]" strokeweight=".5pt">
                <v:textbox>
                  <w:txbxContent>
                    <w:p w14:paraId="6381BF07" w14:textId="59D7CC76" w:rsidR="00FA3126" w:rsidRPr="00B07F15" w:rsidRDefault="00FA3126" w:rsidP="00FA3126">
                      <w:pPr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ADRP 52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833ECD" wp14:editId="40FF4013">
                <wp:simplePos x="0" y="0"/>
                <wp:positionH relativeFrom="column">
                  <wp:posOffset>124485</wp:posOffset>
                </wp:positionH>
                <wp:positionV relativeFrom="paragraph">
                  <wp:posOffset>272660</wp:posOffset>
                </wp:positionV>
                <wp:extent cx="1023042" cy="262551"/>
                <wp:effectExtent l="0" t="0" r="18415" b="1714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042" cy="2625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AA8312" w14:textId="5CF13A8D" w:rsidR="00F74140" w:rsidRPr="00B07F15" w:rsidRDefault="00B07F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-ACC 280 </w:t>
                            </w:r>
                            <w:proofErr w:type="spellStart"/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33ECD" id="文本框 12" o:spid="_x0000_s1035" type="#_x0000_t202" style="position:absolute;margin-left:9.8pt;margin-top:21.45pt;width:80.55pt;height:20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" fillcolor="white [3201]" strokeweight=".5pt">
                <v:textbox>
                  <w:txbxContent>
                    <w:p w14:paraId="4CAA8312" w14:textId="5CF13A8D" w:rsidR="00F74140" w:rsidRPr="00B07F15" w:rsidRDefault="00B07F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p</w:t>
                      </w:r>
                      <w:r w:rsidR="00000000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-ACC 280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4002DFE1" wp14:editId="49539FE4">
            <wp:extent cx="2519680" cy="3467100"/>
            <wp:effectExtent l="12700" t="12700" r="7620" b="12700"/>
            <wp:docPr id="53604786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047868" name="图片 18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</w:t>
      </w:r>
      <w:r w:rsidR="008B102D" w:rsidRPr="00CD495F">
        <w:rPr>
          <w:rFonts w:ascii="Times New Roman" w:hAnsi="Times New Roman" w:cs="Times New Roman"/>
          <w:noProof/>
        </w:rPr>
        <w:drawing>
          <wp:inline distT="0" distB="0" distL="0" distR="0" wp14:anchorId="47DE088D" wp14:editId="2BFAF69F">
            <wp:extent cx="2268000" cy="1684022"/>
            <wp:effectExtent l="12700" t="12700" r="18415" b="17780"/>
            <wp:docPr id="1293182564" name="图片 6" descr="图片包含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182564" name="图片 2" descr="图片包含 折线图&#10;&#10;描述已自动生成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8000" cy="168402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B22310" w14:textId="77777777" w:rsidR="008B102D" w:rsidRPr="00CD495F" w:rsidRDefault="008B102D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D843F6F" w14:textId="063775E2" w:rsidR="008B102D" w:rsidRPr="00CD495F" w:rsidRDefault="008B102D">
      <w:pPr>
        <w:jc w:val="left"/>
        <w:rPr>
          <w:rFonts w:ascii="Times New Roman" w:hAnsi="Times New Roman" w:cs="Times New Roman"/>
          <w:noProof/>
        </w:rPr>
      </w:pPr>
      <w:r w:rsidRPr="00CD495F">
        <w:rPr>
          <w:rFonts w:ascii="Times New Roman" w:hAnsi="Times New Roman" w:cs="Times New Roman"/>
          <w:color w:val="000000" w:themeColor="text1"/>
        </w:rPr>
        <w:t xml:space="preserve">j. </w:t>
      </w:r>
      <w:r w:rsidRPr="00CD495F">
        <w:rPr>
          <w:rFonts w:ascii="Times New Roman" w:hAnsi="Times New Roman" w:cs="Times New Roman"/>
        </w:rPr>
        <w:t>figure2-</w:t>
      </w:r>
      <w:r w:rsidRPr="00CD495F">
        <w:rPr>
          <w:rFonts w:ascii="Times New Roman" w:hAnsi="Times New Roman" w:cs="Times New Roman"/>
          <w:color w:val="000000" w:themeColor="text1"/>
        </w:rPr>
        <w:t xml:space="preserve"> ADRP</w:t>
      </w:r>
      <w:r w:rsidRPr="00CD495F">
        <w:rPr>
          <w:rFonts w:ascii="Times New Roman" w:hAnsi="Times New Roman" w:cs="Times New Roman"/>
          <w:noProof/>
        </w:rPr>
        <w:t xml:space="preserve"> </w:t>
      </w:r>
    </w:p>
    <w:p w14:paraId="439E0973" w14:textId="6C2C9AB1" w:rsidR="00F74140" w:rsidRPr="00CD495F" w:rsidRDefault="008B102D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7392FEB" wp14:editId="7C5269C6">
                <wp:simplePos x="0" y="0"/>
                <wp:positionH relativeFrom="column">
                  <wp:posOffset>19567</wp:posOffset>
                </wp:positionH>
                <wp:positionV relativeFrom="paragraph">
                  <wp:posOffset>174876</wp:posOffset>
                </wp:positionV>
                <wp:extent cx="914400" cy="318977"/>
                <wp:effectExtent l="0" t="0" r="12700" b="11430"/>
                <wp:wrapNone/>
                <wp:docPr id="430155657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89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3316C7" w14:textId="77777777" w:rsidR="008B102D" w:rsidRPr="00B07F15" w:rsidRDefault="008B102D" w:rsidP="008B102D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ADRP 52 </w:t>
                            </w:r>
                            <w:proofErr w:type="spellStart"/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92FEB" id="文本框 8" o:spid="_x0000_s1037" type="#_x0000_t202" style="position:absolute;margin-left:1.55pt;margin-top:13.75pt;width:1in;height:25.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" fillcolor="white [3201]" strokeweight=".5pt">
                <v:textbox>
                  <w:txbxContent>
                    <w:p w14:paraId="3D3316C7" w14:textId="77777777" w:rsidR="008B102D" w:rsidRPr="00B07F15" w:rsidRDefault="008B102D" w:rsidP="008B102D">
                      <w:pPr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ADRP 52 </w:t>
                      </w:r>
                      <w:proofErr w:type="spellStart"/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30CFE2C6" wp14:editId="6D16AF13">
            <wp:extent cx="2412000" cy="1790950"/>
            <wp:effectExtent l="12700" t="12700" r="13970" b="12700"/>
            <wp:docPr id="11457506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750679" name="图片 1145750679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1790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B07F15" w:rsidRPr="00CD495F">
        <w:rPr>
          <w:rFonts w:ascii="Times New Roman" w:hAnsi="Times New Roman" w:cs="Times New Roman"/>
        </w:rPr>
        <w:t xml:space="preserve"> </w:t>
      </w:r>
    </w:p>
    <w:p w14:paraId="3E2D99E6" w14:textId="77777777" w:rsidR="008B102D" w:rsidRPr="00CD495F" w:rsidRDefault="008B102D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br w:type="page"/>
      </w:r>
    </w:p>
    <w:p w14:paraId="20DD4E08" w14:textId="6AA3E451" w:rsidR="00F74140" w:rsidRPr="00CD495F" w:rsidRDefault="00000000">
      <w:pPr>
        <w:jc w:val="left"/>
        <w:rPr>
          <w:rFonts w:ascii="Times New Roman" w:eastAsia="YuKyokasho Medium" w:hAnsi="Times New Roman" w:cs="Times New Roman"/>
          <w:color w:val="000000" w:themeColor="text1"/>
        </w:rPr>
      </w:pPr>
      <w:r w:rsidRPr="00CD495F">
        <w:rPr>
          <w:rFonts w:ascii="Times New Roman" w:hAnsi="Times New Roman" w:cs="Times New Roman"/>
        </w:rPr>
        <w:lastRenderedPageBreak/>
        <w:t>k. figure2-</w:t>
      </w:r>
      <w:r w:rsidRPr="00CD495F">
        <w:rPr>
          <w:rFonts w:ascii="Times New Roman" w:eastAsia="YuKyokasho Medium" w:hAnsi="Times New Roman" w:cs="Times New Roman"/>
          <w:color w:val="000000" w:themeColor="text1"/>
        </w:rPr>
        <w:t xml:space="preserve">β-actin                         </w:t>
      </w:r>
      <w:r w:rsidR="001B3DBE" w:rsidRPr="00CD495F">
        <w:rPr>
          <w:rFonts w:ascii="Times New Roman" w:eastAsia="YuKyokasho Medium" w:hAnsi="Times New Roman" w:cs="Times New Roman"/>
          <w:color w:val="000000" w:themeColor="text1"/>
        </w:rPr>
        <w:t>l. figure</w:t>
      </w:r>
      <w:r w:rsidR="008B102D" w:rsidRPr="00CD495F">
        <w:rPr>
          <w:rFonts w:ascii="Times New Roman" w:eastAsia="YuKyokasho Medium" w:hAnsi="Times New Roman" w:cs="Times New Roman"/>
          <w:color w:val="000000" w:themeColor="text1"/>
        </w:rPr>
        <w:t>4</w:t>
      </w:r>
      <w:r w:rsidR="001B3DBE" w:rsidRPr="00CD495F">
        <w:rPr>
          <w:rFonts w:ascii="Times New Roman" w:eastAsia="YuKyokasho Medium" w:hAnsi="Times New Roman" w:cs="Times New Roman"/>
          <w:color w:val="000000" w:themeColor="text1"/>
        </w:rPr>
        <w:t>-p-AKT</w:t>
      </w:r>
    </w:p>
    <w:p w14:paraId="650746CC" w14:textId="7DBDD3D3" w:rsidR="00F74140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D6D2D8E" wp14:editId="7B53B5CB">
                <wp:simplePos x="0" y="0"/>
                <wp:positionH relativeFrom="column">
                  <wp:posOffset>2749990</wp:posOffset>
                </wp:positionH>
                <wp:positionV relativeFrom="paragraph">
                  <wp:posOffset>1732230</wp:posOffset>
                </wp:positionV>
                <wp:extent cx="986828" cy="314325"/>
                <wp:effectExtent l="0" t="0" r="16510" b="15875"/>
                <wp:wrapNone/>
                <wp:docPr id="1545157671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59AA7C" w14:textId="55722E12" w:rsidR="00FA3126" w:rsidRPr="00B07F15" w:rsidRDefault="00FA3126" w:rsidP="00FA312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-AKT 60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6D2D8E" id="文本框 14" o:spid="_x0000_s1036" type="#_x0000_t202" style="position:absolute;margin-left:216.55pt;margin-top:136.4pt;width:77.7pt;height:24.7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" fillcolor="white [3201]" strokeweight=".5pt">
                <v:textbox>
                  <w:txbxContent>
                    <w:p w14:paraId="6659AA7C" w14:textId="55722E12" w:rsidR="00FA3126" w:rsidRPr="00B07F15" w:rsidRDefault="00FA3126" w:rsidP="00FA312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p-AKT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60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29CFE9" wp14:editId="1155B38A">
                <wp:simplePos x="0" y="0"/>
                <wp:positionH relativeFrom="column">
                  <wp:posOffset>124486</wp:posOffset>
                </wp:positionH>
                <wp:positionV relativeFrom="paragraph">
                  <wp:posOffset>337996</wp:posOffset>
                </wp:positionV>
                <wp:extent cx="923454" cy="262551"/>
                <wp:effectExtent l="0" t="0" r="16510" b="17145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454" cy="2625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B96B0F" w14:textId="08D0E9F7" w:rsidR="00F74140" w:rsidRPr="00B07F15" w:rsidRDefault="00B07F15">
                            <w:pPr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 w:rsidRPr="00B07F15">
                              <w:rPr>
                                <w:rFonts w:ascii="Arial" w:eastAsia="YuKyokasho Medium" w:hAnsi="Arial" w:cs="Arial"/>
                                <w:color w:val="000000" w:themeColor="text1"/>
                                <w:sz w:val="18"/>
                                <w:szCs w:val="21"/>
                              </w:rPr>
                              <w:t xml:space="preserve">β-actin 54 </w:t>
                            </w:r>
                            <w:proofErr w:type="spellStart"/>
                            <w:r w:rsidRPr="00B07F15">
                              <w:rPr>
                                <w:rFonts w:ascii="Arial" w:eastAsia="YuKyokasho Medium" w:hAnsi="Arial" w:cs="Arial"/>
                                <w:color w:val="000000" w:themeColor="text1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9CFE9" id="_x0000_s1037" type="#_x0000_t202" style="position:absolute;margin-left:9.8pt;margin-top:26.6pt;width:72.7pt;height:2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" fillcolor="white [3201]" strokeweight=".5pt">
                <v:textbox>
                  <w:txbxContent>
                    <w:p w14:paraId="10B96B0F" w14:textId="08D0E9F7" w:rsidR="00F74140" w:rsidRPr="00B07F15" w:rsidRDefault="00B07F15">
                      <w:pPr>
                        <w:rPr>
                          <w:rFonts w:ascii="Arial" w:hAnsi="Arial" w:cs="Arial"/>
                          <w:sz w:val="16"/>
                          <w:szCs w:val="20"/>
                        </w:rPr>
                      </w:pPr>
                      <w:r w:rsidRPr="00B07F15">
                        <w:rPr>
                          <w:rFonts w:ascii="Arial" w:eastAsia="YuKyokasho Medium" w:hAnsi="Arial" w:cs="Arial"/>
                          <w:color w:val="000000" w:themeColor="text1"/>
                          <w:sz w:val="18"/>
                          <w:szCs w:val="21"/>
                        </w:rPr>
                        <w:t>β-actin</w:t>
                      </w:r>
                      <w:r w:rsidRPr="00B07F15">
                        <w:rPr>
                          <w:rFonts w:ascii="Arial" w:eastAsia="YuKyokasho Medium" w:hAnsi="Arial" w:cs="Arial"/>
                          <w:color w:val="000000" w:themeColor="text1"/>
                          <w:sz w:val="18"/>
                          <w:szCs w:val="21"/>
                        </w:rPr>
                        <w:t xml:space="preserve"> 54 </w:t>
                      </w:r>
                      <w:proofErr w:type="spellStart"/>
                      <w:r w:rsidRPr="00B07F15">
                        <w:rPr>
                          <w:rFonts w:ascii="Arial" w:eastAsia="YuKyokasho Medium" w:hAnsi="Arial" w:cs="Arial"/>
                          <w:color w:val="000000" w:themeColor="text1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68E2111B" wp14:editId="43B7303F">
            <wp:extent cx="2519680" cy="3467100"/>
            <wp:effectExtent l="9525" t="9525" r="23495" b="9525"/>
            <wp:docPr id="968114105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114105" name="图片 20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</w:t>
      </w:r>
      <w:r w:rsidR="001B3DBE" w:rsidRPr="00CD495F">
        <w:rPr>
          <w:rFonts w:ascii="Times New Roman" w:hAnsi="Times New Roman" w:cs="Times New Roman"/>
          <w:noProof/>
        </w:rPr>
        <w:drawing>
          <wp:inline distT="0" distB="0" distL="0" distR="0" wp14:anchorId="6C89F65F" wp14:editId="03BD7F85">
            <wp:extent cx="2520000" cy="1871138"/>
            <wp:effectExtent l="12700" t="12700" r="7620" b="8890"/>
            <wp:docPr id="1465993638" name="图片 3" descr="图片包含 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993638" name="图片 3" descr="图片包含 形状&#10;&#10;描述已自动生成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11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743E0F" w14:textId="77777777" w:rsidR="008B102D" w:rsidRPr="00CD495F" w:rsidRDefault="008B102D">
      <w:pPr>
        <w:jc w:val="left"/>
        <w:rPr>
          <w:rFonts w:ascii="Times New Roman" w:hAnsi="Times New Roman" w:cs="Times New Roman"/>
        </w:rPr>
      </w:pPr>
    </w:p>
    <w:p w14:paraId="364B6706" w14:textId="04412FC0" w:rsidR="008B102D" w:rsidRPr="00CD495F" w:rsidRDefault="008B102D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eastAsia="YuKyokasho Medium" w:hAnsi="Times New Roman" w:cs="Times New Roman"/>
          <w:color w:val="000000" w:themeColor="text1"/>
        </w:rPr>
        <w:t>l. figure4-p-AKT</w:t>
      </w:r>
    </w:p>
    <w:p w14:paraId="1DE81AB5" w14:textId="654F127D" w:rsidR="008B102D" w:rsidRPr="00CD495F" w:rsidRDefault="008B102D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3AF7256" wp14:editId="343318BC">
                <wp:simplePos x="0" y="0"/>
                <wp:positionH relativeFrom="column">
                  <wp:posOffset>122200</wp:posOffset>
                </wp:positionH>
                <wp:positionV relativeFrom="paragraph">
                  <wp:posOffset>37346</wp:posOffset>
                </wp:positionV>
                <wp:extent cx="922493" cy="297712"/>
                <wp:effectExtent l="0" t="0" r="17780" b="7620"/>
                <wp:wrapNone/>
                <wp:docPr id="594002807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493" cy="2977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71751A" w14:textId="77777777" w:rsidR="008B102D" w:rsidRPr="00B07F15" w:rsidRDefault="008B102D" w:rsidP="008B102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-AKT 60 </w:t>
                            </w:r>
                            <w:proofErr w:type="spellStart"/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F7256" id="_x0000_s1040" type="#_x0000_t202" style="position:absolute;margin-left:9.6pt;margin-top:2.95pt;width:72.65pt;height:23.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" fillcolor="white [3201]" strokeweight=".5pt">
                <v:textbox>
                  <w:txbxContent>
                    <w:p w14:paraId="5571751A" w14:textId="77777777" w:rsidR="008B102D" w:rsidRPr="00B07F15" w:rsidRDefault="008B102D" w:rsidP="008B102D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-AKT 60 </w:t>
                      </w:r>
                      <w:proofErr w:type="spellStart"/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0701AEE6" wp14:editId="4E9213D0">
            <wp:extent cx="2520000" cy="1871138"/>
            <wp:effectExtent l="12700" t="12700" r="7620" b="8890"/>
            <wp:docPr id="74169402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694029" name="图片 741694029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11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33DB4C" w14:textId="77777777" w:rsidR="00F74140" w:rsidRPr="00CD495F" w:rsidRDefault="00000000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br w:type="page"/>
      </w:r>
    </w:p>
    <w:p w14:paraId="5770CE9F" w14:textId="77777777" w:rsidR="00F74140" w:rsidRPr="00CD495F" w:rsidRDefault="00000000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lastRenderedPageBreak/>
        <w:t>m. figure4-AKT                            n. figure4-β-actin</w:t>
      </w:r>
    </w:p>
    <w:p w14:paraId="1DB385B3" w14:textId="70EBB08C" w:rsidR="00F74140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C2A8E4" wp14:editId="6E7ABD9D">
                <wp:simplePos x="0" y="0"/>
                <wp:positionH relativeFrom="column">
                  <wp:posOffset>2759044</wp:posOffset>
                </wp:positionH>
                <wp:positionV relativeFrom="paragraph">
                  <wp:posOffset>743440</wp:posOffset>
                </wp:positionV>
                <wp:extent cx="968720" cy="314325"/>
                <wp:effectExtent l="0" t="0" r="9525" b="1587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72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D04F3F" w14:textId="3567AACB" w:rsidR="00F74140" w:rsidRPr="00B07F15" w:rsidRDefault="00FA312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β-actin 45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C2A8E4" id="_x0000_s1038" type="#_x0000_t202" style="position:absolute;margin-left:217.25pt;margin-top:58.55pt;width:76.3pt;height:24.7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" fillcolor="white [3201]" strokeweight=".5pt">
                <v:textbox>
                  <w:txbxContent>
                    <w:p w14:paraId="03D04F3F" w14:textId="3567AACB" w:rsidR="00F74140" w:rsidRPr="00B07F15" w:rsidRDefault="00FA312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β-actin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000000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45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E408EF" wp14:editId="487B3003">
                <wp:simplePos x="0" y="0"/>
                <wp:positionH relativeFrom="column">
                  <wp:posOffset>106378</wp:posOffset>
                </wp:positionH>
                <wp:positionV relativeFrom="paragraph">
                  <wp:posOffset>164019</wp:posOffset>
                </wp:positionV>
                <wp:extent cx="873741" cy="244443"/>
                <wp:effectExtent l="0" t="0" r="15875" b="1016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741" cy="2444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08CBD8" w14:textId="6EE375B6" w:rsidR="00F74140" w:rsidRPr="00B07F15" w:rsidRDefault="00000000">
                            <w:pPr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AKT 60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408EF" id="_x0000_s1039" type="#_x0000_t202" style="position:absolute;margin-left:8.4pt;margin-top:12.9pt;width:68.8pt;height:19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" fillcolor="white [3201]" strokeweight=".5pt">
                <v:textbox>
                  <w:txbxContent>
                    <w:p w14:paraId="7408CBD8" w14:textId="6EE375B6" w:rsidR="00F74140" w:rsidRPr="00B07F15" w:rsidRDefault="00000000">
                      <w:pPr>
                        <w:rPr>
                          <w:rFonts w:ascii="Arial" w:hAnsi="Arial" w:cs="Arial"/>
                          <w:sz w:val="18"/>
                          <w:szCs w:val="21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AKT 60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082A3CAE" wp14:editId="5766813B">
            <wp:extent cx="2519680" cy="3467100"/>
            <wp:effectExtent l="12700" t="12700" r="7620" b="12700"/>
            <wp:docPr id="2119345978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345978" name="图片 23"/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127890BD" wp14:editId="365564D3">
            <wp:extent cx="2519680" cy="3467100"/>
            <wp:effectExtent l="12700" t="12700" r="7620" b="12700"/>
            <wp:docPr id="187742745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427457" name="图片 24"/>
                    <pic:cNvPicPr>
                      <a:picLocks noChangeAspect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1CF900" w14:textId="77777777" w:rsidR="00F74140" w:rsidRPr="00CD495F" w:rsidRDefault="00000000">
      <w:pPr>
        <w:jc w:val="left"/>
        <w:rPr>
          <w:rFonts w:ascii="Times New Roman" w:hAnsi="Times New Roman" w:cs="Times New Roman"/>
          <w:color w:val="000000" w:themeColor="text1"/>
        </w:rPr>
      </w:pPr>
      <w:r w:rsidRPr="00CD495F">
        <w:rPr>
          <w:rFonts w:ascii="Times New Roman" w:hAnsi="Times New Roman" w:cs="Times New Roman"/>
        </w:rPr>
        <w:t>o. figure6-</w:t>
      </w:r>
      <w:r w:rsidRPr="00CD495F">
        <w:rPr>
          <w:rFonts w:ascii="Times New Roman" w:hAnsi="Times New Roman" w:cs="Times New Roman"/>
          <w:color w:val="000000" w:themeColor="text1"/>
        </w:rPr>
        <w:t xml:space="preserve"> AceCS1                         p. figure6- ACSL1</w:t>
      </w:r>
    </w:p>
    <w:p w14:paraId="718927B9" w14:textId="6B800793" w:rsidR="00F74140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09B50B" wp14:editId="59F64E60">
                <wp:simplePos x="0" y="0"/>
                <wp:positionH relativeFrom="column">
                  <wp:posOffset>2768097</wp:posOffset>
                </wp:positionH>
                <wp:positionV relativeFrom="paragraph">
                  <wp:posOffset>238408</wp:posOffset>
                </wp:positionV>
                <wp:extent cx="959322" cy="300990"/>
                <wp:effectExtent l="0" t="0" r="19050" b="1651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322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0BD070" w14:textId="189C9439" w:rsidR="00F74140" w:rsidRPr="00B07F15" w:rsidRDefault="0000000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SL1 78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9B50B" id="文本框 17" o:spid="_x0000_s1040" type="#_x0000_t202" style="position:absolute;margin-left:217.95pt;margin-top:18.75pt;width:75.55pt;height:2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" fillcolor="white [3201]" strokeweight=".5pt">
                <v:textbox>
                  <w:txbxContent>
                    <w:p w14:paraId="430BD070" w14:textId="189C9439" w:rsidR="00F74140" w:rsidRPr="00B07F15" w:rsidRDefault="0000000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ACSL1 78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69AA07" wp14:editId="3CDAD5C0">
                <wp:simplePos x="0" y="0"/>
                <wp:positionH relativeFrom="column">
                  <wp:posOffset>106378</wp:posOffset>
                </wp:positionH>
                <wp:positionV relativeFrom="paragraph">
                  <wp:posOffset>184087</wp:posOffset>
                </wp:positionV>
                <wp:extent cx="1023042" cy="296545"/>
                <wp:effectExtent l="0" t="0" r="18415" b="825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042" cy="29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515C04" w14:textId="5A82D829" w:rsidR="00F74140" w:rsidRPr="00B07F15" w:rsidRDefault="00000000">
                            <w:pPr>
                              <w:rPr>
                                <w:rFonts w:ascii="Arial" w:hAnsi="Arial" w:cs="Arial"/>
                                <w:sz w:val="22"/>
                                <w:szCs w:val="2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AceCS1</w:t>
                            </w:r>
                            <w:r w:rsidRPr="00B07F15">
                              <w:rPr>
                                <w:rFonts w:ascii="Arial" w:hAnsi="Arial" w:cs="Arial"/>
                                <w:sz w:val="15"/>
                                <w:szCs w:val="18"/>
                              </w:rPr>
                              <w:t xml:space="preserve"> </w:t>
                            </w: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78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69AA07" id="文本框 16" o:spid="_x0000_s1041" type="#_x0000_t202" style="position:absolute;margin-left:8.4pt;margin-top:14.5pt;width:80.55pt;height:23.3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" fillcolor="white [3201]" strokeweight=".5pt">
                <v:textbox>
                  <w:txbxContent>
                    <w:p w14:paraId="67515C04" w14:textId="5A82D829" w:rsidR="00F74140" w:rsidRPr="00B07F15" w:rsidRDefault="00000000">
                      <w:pPr>
                        <w:rPr>
                          <w:rFonts w:ascii="Arial" w:hAnsi="Arial" w:cs="Arial"/>
                          <w:sz w:val="22"/>
                          <w:szCs w:val="2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AceCS1</w:t>
                      </w:r>
                      <w:r w:rsidRPr="00B07F15">
                        <w:rPr>
                          <w:rFonts w:ascii="Arial" w:hAnsi="Arial" w:cs="Arial"/>
                          <w:sz w:val="15"/>
                          <w:szCs w:val="18"/>
                        </w:rPr>
                        <w:t xml:space="preserve"> 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78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32B3A112" wp14:editId="3036FFF1">
            <wp:extent cx="2519680" cy="3467100"/>
            <wp:effectExtent l="9525" t="9525" r="23495" b="9525"/>
            <wp:docPr id="1390524578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524578" name="图片 25"/>
                    <pic:cNvPicPr>
                      <a:picLocks noChangeAspect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49058735" wp14:editId="7420E11B">
            <wp:extent cx="2519680" cy="3467100"/>
            <wp:effectExtent l="12700" t="12700" r="7620" b="12700"/>
            <wp:docPr id="870319768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319768" name="图片 26"/>
                    <pic:cNvPicPr>
                      <a:picLocks noChangeAspect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C5E349" w14:textId="77777777" w:rsidR="00F74140" w:rsidRPr="00CD495F" w:rsidRDefault="00000000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br w:type="page"/>
      </w:r>
    </w:p>
    <w:p w14:paraId="03AD43C3" w14:textId="77777777" w:rsidR="00F74140" w:rsidRPr="00CD495F" w:rsidRDefault="00000000">
      <w:pPr>
        <w:jc w:val="left"/>
        <w:rPr>
          <w:rFonts w:ascii="Times New Roman" w:hAnsi="Times New Roman" w:cs="Times New Roman"/>
          <w:color w:val="000000" w:themeColor="text1"/>
        </w:rPr>
      </w:pPr>
      <w:r w:rsidRPr="00CD495F">
        <w:rPr>
          <w:rFonts w:ascii="Times New Roman" w:hAnsi="Times New Roman" w:cs="Times New Roman"/>
          <w:color w:val="000000" w:themeColor="text1"/>
        </w:rPr>
        <w:lastRenderedPageBreak/>
        <w:t>q. figure6- FAS                            r. figure6-p-ACC</w:t>
      </w:r>
    </w:p>
    <w:p w14:paraId="290D33F5" w14:textId="4F2CE89B" w:rsidR="00F74140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68B562" wp14:editId="323AC2A1">
                <wp:simplePos x="0" y="0"/>
                <wp:positionH relativeFrom="column">
                  <wp:posOffset>2808756</wp:posOffset>
                </wp:positionH>
                <wp:positionV relativeFrom="paragraph">
                  <wp:posOffset>938008</wp:posOffset>
                </wp:positionV>
                <wp:extent cx="1000490" cy="284480"/>
                <wp:effectExtent l="0" t="0" r="15875" b="762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49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1BD7EC" w14:textId="759483BE" w:rsidR="00F74140" w:rsidRPr="00B07F15" w:rsidRDefault="00B07F15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-ACC 280 </w:t>
                            </w:r>
                            <w:proofErr w:type="spellStart"/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68B562" id="文本框 19" o:spid="_x0000_s1042" type="#_x0000_t202" style="position:absolute;margin-left:221.15pt;margin-top:73.85pt;width:78.8pt;height:22.4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" fillcolor="white [3201]" strokeweight=".5pt">
                <v:textbox>
                  <w:txbxContent>
                    <w:p w14:paraId="441BD7EC" w14:textId="759483BE" w:rsidR="00F74140" w:rsidRPr="00B07F15" w:rsidRDefault="00B07F15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p</w:t>
                      </w:r>
                      <w:r w:rsidR="00000000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-ACC 280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B117BF" wp14:editId="66383FBB">
                <wp:simplePos x="0" y="0"/>
                <wp:positionH relativeFrom="column">
                  <wp:posOffset>124485</wp:posOffset>
                </wp:positionH>
                <wp:positionV relativeFrom="paragraph">
                  <wp:posOffset>987884</wp:posOffset>
                </wp:positionV>
                <wp:extent cx="905347" cy="285750"/>
                <wp:effectExtent l="0" t="0" r="9525" b="1905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347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AF28D3" w14:textId="23237577" w:rsidR="00F74140" w:rsidRPr="00B07F15" w:rsidRDefault="0000000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FAS 273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B117BF" id="文本框 18" o:spid="_x0000_s1043" type="#_x0000_t202" style="position:absolute;margin-left:9.8pt;margin-top:77.8pt;width:71.3pt;height:22.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" fillcolor="white [3201]" strokeweight=".5pt">
                <v:textbox>
                  <w:txbxContent>
                    <w:p w14:paraId="16AF28D3" w14:textId="23237577" w:rsidR="00F74140" w:rsidRPr="00B07F15" w:rsidRDefault="00000000">
                      <w:pPr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FAS 273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2F5084AD" wp14:editId="3EFE9ED0">
            <wp:extent cx="2519680" cy="3467100"/>
            <wp:effectExtent l="12700" t="12700" r="7620" b="12700"/>
            <wp:docPr id="286372580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372580" name="图片 27"/>
                    <pic:cNvPicPr>
                      <a:picLocks noChangeAspect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491F73B8" wp14:editId="56A731BC">
            <wp:extent cx="2519680" cy="3467100"/>
            <wp:effectExtent l="12700" t="12700" r="7620" b="12700"/>
            <wp:docPr id="74448946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489468" name="图片 28"/>
                    <pic:cNvPicPr>
                      <a:picLocks noChangeAspect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8F069B" w14:textId="77777777" w:rsidR="00F74140" w:rsidRPr="00CD495F" w:rsidRDefault="00000000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t>s. figure6-ADRP                           t. figure6-β-actin</w:t>
      </w:r>
    </w:p>
    <w:p w14:paraId="5BFD68E2" w14:textId="786ADC27" w:rsidR="001B3DBE" w:rsidRPr="00CD495F" w:rsidRDefault="00B07F15">
      <w:pPr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2BD59B" wp14:editId="6315D3EE">
                <wp:simplePos x="0" y="0"/>
                <wp:positionH relativeFrom="column">
                  <wp:posOffset>2858633</wp:posOffset>
                </wp:positionH>
                <wp:positionV relativeFrom="paragraph">
                  <wp:posOffset>844990</wp:posOffset>
                </wp:positionV>
                <wp:extent cx="945804" cy="262255"/>
                <wp:effectExtent l="0" t="0" r="6985" b="17145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5804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742982" w14:textId="7DC45673" w:rsidR="00F74140" w:rsidRPr="00B07F15" w:rsidRDefault="00FA312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β-actin 45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k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2BD59B" id="文本框 20" o:spid="_x0000_s1044" type="#_x0000_t202" style="position:absolute;margin-left:225.1pt;margin-top:66.55pt;width:74.45pt;height:20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" fillcolor="white [3201]" strokeweight=".5pt">
                <v:textbox>
                  <w:txbxContent>
                    <w:p w14:paraId="07742982" w14:textId="7DC45673" w:rsidR="00F74140" w:rsidRPr="00B07F15" w:rsidRDefault="00FA312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β-actin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000000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45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k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2BA0B02" wp14:editId="1EF17307">
                <wp:simplePos x="0" y="0"/>
                <wp:positionH relativeFrom="column">
                  <wp:posOffset>79218</wp:posOffset>
                </wp:positionH>
                <wp:positionV relativeFrom="paragraph">
                  <wp:posOffset>220301</wp:posOffset>
                </wp:positionV>
                <wp:extent cx="950142" cy="253365"/>
                <wp:effectExtent l="0" t="0" r="15240" b="13335"/>
                <wp:wrapNone/>
                <wp:docPr id="2145925878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142" cy="253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C941F6" w14:textId="07531591" w:rsidR="00FA3126" w:rsidRPr="00B07F15" w:rsidRDefault="00FA3126" w:rsidP="00FA312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ADRP 52</w:t>
                            </w:r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A0B02" id="_x0000_s1045" type="#_x0000_t202" style="position:absolute;margin-left:6.25pt;margin-top:17.35pt;width:74.8pt;height:19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" fillcolor="white [3201]" strokeweight=".5pt">
                <v:textbox>
                  <w:txbxContent>
                    <w:p w14:paraId="32C941F6" w14:textId="07531591" w:rsidR="00FA3126" w:rsidRPr="00B07F15" w:rsidRDefault="00FA3126" w:rsidP="00FA3126">
                      <w:pPr>
                        <w:rPr>
                          <w:rFonts w:ascii="Arial" w:hAnsi="Arial" w:cs="Arial" w:hint="eastAsia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ADRP 52</w:t>
                      </w:r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1F4ED0C0" wp14:editId="2DAB09FA">
            <wp:extent cx="2519680" cy="3467100"/>
            <wp:effectExtent l="0" t="0" r="0" b="0"/>
            <wp:docPr id="469755526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755526" name="图片 29"/>
                    <pic:cNvPicPr>
                      <a:picLocks noChangeAspect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15AA8674" wp14:editId="49F4C052">
            <wp:extent cx="2519680" cy="3467100"/>
            <wp:effectExtent l="12700" t="12700" r="7620" b="12700"/>
            <wp:docPr id="2064264907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264907" name="图片 30"/>
                    <pic:cNvPicPr>
                      <a:picLocks noChangeAspect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4676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7B1DEA" w14:textId="77777777" w:rsidR="001B3DBE" w:rsidRPr="00CD495F" w:rsidRDefault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br w:type="page"/>
      </w:r>
    </w:p>
    <w:p w14:paraId="56A3DD30" w14:textId="7CDC2A28" w:rsidR="001B3DBE" w:rsidRPr="00CD495F" w:rsidRDefault="00BC6A0D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095B3C5" wp14:editId="2BF0BF72">
                <wp:simplePos x="0" y="0"/>
                <wp:positionH relativeFrom="column">
                  <wp:posOffset>4805830</wp:posOffset>
                </wp:positionH>
                <wp:positionV relativeFrom="paragraph">
                  <wp:posOffset>482600</wp:posOffset>
                </wp:positionV>
                <wp:extent cx="699135" cy="1294645"/>
                <wp:effectExtent l="0" t="0" r="12065" b="13970"/>
                <wp:wrapNone/>
                <wp:docPr id="873672788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135" cy="1294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40ABA7" w14:textId="77777777" w:rsidR="004D48D0" w:rsidRPr="00B07F15" w:rsidRDefault="004D48D0" w:rsidP="004D48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XPHOS</w:t>
                            </w:r>
                          </w:p>
                          <w:p w14:paraId="1B13B6D3" w14:textId="318E67DB" w:rsidR="004D48D0" w:rsidRPr="00B07F15" w:rsidRDefault="004D48D0" w:rsidP="004D48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0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k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a</w:t>
                            </w:r>
                            <w:proofErr w:type="spellEnd"/>
                          </w:p>
                          <w:p w14:paraId="18CA66CA" w14:textId="05249104" w:rsidR="004D48D0" w:rsidRPr="00B07F15" w:rsidRDefault="004D48D0" w:rsidP="004D48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3</w:t>
                            </w: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0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24F85B19" w14:textId="49C74454" w:rsidR="004D48D0" w:rsidRPr="00B07F15" w:rsidRDefault="004D48D0" w:rsidP="004D48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4</w:t>
                            </w: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0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0D6DE662" w14:textId="5A702721" w:rsidR="004D48D0" w:rsidRPr="00B07F15" w:rsidRDefault="004D48D0" w:rsidP="004D48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4</w:t>
                            </w: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  <w:p w14:paraId="6D1822D5" w14:textId="2E081FF9" w:rsidR="004D48D0" w:rsidRPr="00B07F15" w:rsidRDefault="004D48D0" w:rsidP="004D48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5</w:t>
                            </w: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5B3C5" id="_x0000_s1049" type="#_x0000_t202" style="position:absolute;margin-left:378.4pt;margin-top:38pt;width:55.05pt;height:101.9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" fillcolor="white [3201]" strokeweight=".5pt">
                <v:textbox>
                  <w:txbxContent>
                    <w:p w14:paraId="2740ABA7" w14:textId="77777777" w:rsidR="004D48D0" w:rsidRPr="00B07F15" w:rsidRDefault="004D48D0" w:rsidP="004D48D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OXPHOS</w:t>
                      </w:r>
                    </w:p>
                    <w:p w14:paraId="1B13B6D3" w14:textId="318E67DB" w:rsidR="004D48D0" w:rsidRPr="00B07F15" w:rsidRDefault="004D48D0" w:rsidP="004D48D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20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k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Da</w:t>
                      </w:r>
                      <w:proofErr w:type="spellEnd"/>
                    </w:p>
                    <w:p w14:paraId="18CA66CA" w14:textId="05249104" w:rsidR="004D48D0" w:rsidRPr="00B07F15" w:rsidRDefault="004D48D0" w:rsidP="004D48D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3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0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24F85B19" w14:textId="49C74454" w:rsidR="004D48D0" w:rsidRPr="00B07F15" w:rsidRDefault="004D48D0" w:rsidP="004D48D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4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0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0D6DE662" w14:textId="5A702721" w:rsidR="004D48D0" w:rsidRPr="00B07F15" w:rsidRDefault="004D48D0" w:rsidP="004D48D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4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  <w:p w14:paraId="6D1822D5" w14:textId="2E081FF9" w:rsidR="004D48D0" w:rsidRPr="00B07F15" w:rsidRDefault="004D48D0" w:rsidP="004D48D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5</w:t>
                      </w: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5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4D2211" wp14:editId="0E1098C6">
                <wp:simplePos x="0" y="0"/>
                <wp:positionH relativeFrom="column">
                  <wp:posOffset>144145</wp:posOffset>
                </wp:positionH>
                <wp:positionV relativeFrom="paragraph">
                  <wp:posOffset>325195</wp:posOffset>
                </wp:positionV>
                <wp:extent cx="882650" cy="284480"/>
                <wp:effectExtent l="0" t="0" r="19050" b="7620"/>
                <wp:wrapNone/>
                <wp:docPr id="1083249266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65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FB483A" w14:textId="6A43F7F7" w:rsidR="00FA3126" w:rsidRPr="004D48D0" w:rsidRDefault="00FA3126" w:rsidP="00FA312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D48D0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PDH </w:t>
                            </w:r>
                            <w:r w:rsidR="004D48D0" w:rsidRPr="004D48D0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43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 w:hint="eastAsia"/>
                                <w:sz w:val="18"/>
                                <w:szCs w:val="21"/>
                              </w:rPr>
                              <w:t>k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4D2211" id="_x0000_s1050" type="#_x0000_t202" style="position:absolute;margin-left:11.35pt;margin-top:25.6pt;width:69.5pt;height:22.4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" fillcolor="white [3201]" strokeweight=".5pt">
                <v:textbox>
                  <w:txbxContent>
                    <w:p w14:paraId="34FB483A" w14:textId="6A43F7F7" w:rsidR="00FA3126" w:rsidRPr="004D48D0" w:rsidRDefault="00FA3126" w:rsidP="00FA3126">
                      <w:pPr>
                        <w:rPr>
                          <w:rFonts w:ascii="Arial" w:hAnsi="Arial" w:cs="Arial"/>
                        </w:rPr>
                      </w:pPr>
                      <w:r w:rsidRPr="004D48D0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PDH </w:t>
                      </w:r>
                      <w:r w:rsidR="004D48D0" w:rsidRPr="004D48D0">
                        <w:rPr>
                          <w:rFonts w:ascii="Arial" w:hAnsi="Arial" w:cs="Arial"/>
                          <w:sz w:val="18"/>
                          <w:szCs w:val="21"/>
                        </w:rPr>
                        <w:t>43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 w:hint="eastAsia"/>
                          <w:sz w:val="18"/>
                          <w:szCs w:val="21"/>
                        </w:rPr>
                        <w:t>k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752EF"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6DBB45A" wp14:editId="2885FFEE">
                <wp:simplePos x="0" y="0"/>
                <wp:positionH relativeFrom="column">
                  <wp:posOffset>581660</wp:posOffset>
                </wp:positionH>
                <wp:positionV relativeFrom="paragraph">
                  <wp:posOffset>1102361</wp:posOffset>
                </wp:positionV>
                <wp:extent cx="1102360" cy="124460"/>
                <wp:effectExtent l="0" t="0" r="15240" b="15240"/>
                <wp:wrapNone/>
                <wp:docPr id="480443964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60" cy="1244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14DEE" id="矩形 1" o:spid="_x0000_s1026" style="position:absolute;left:0;text-align:left;margin-left:45.8pt;margin-top:86.8pt;width:86.8pt;height:9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" filled="f" strokecolor="red" strokeweight="1pt"/>
            </w:pict>
          </mc:Fallback>
        </mc:AlternateContent>
      </w:r>
      <w:r w:rsidR="001B3DBE" w:rsidRPr="00CD495F">
        <w:rPr>
          <w:rFonts w:ascii="Times New Roman" w:hAnsi="Times New Roman" w:cs="Times New Roman"/>
        </w:rPr>
        <w:t xml:space="preserve">u. figure7A-PDH                          v. figure7A-OXPHOS  </w:t>
      </w:r>
      <w:r w:rsidR="00B470C9" w:rsidRPr="00CD495F">
        <w:rPr>
          <w:rFonts w:ascii="Times New Roman" w:hAnsi="Times New Roman" w:cs="Times New Roman"/>
          <w:noProof/>
        </w:rPr>
        <w:drawing>
          <wp:inline distT="0" distB="0" distL="0" distR="0" wp14:anchorId="12528205" wp14:editId="644A82B3">
            <wp:extent cx="2120900" cy="1574800"/>
            <wp:effectExtent l="12700" t="12700" r="12700" b="12700"/>
            <wp:docPr id="62564913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649136" name="图片 625649136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900" cy="1574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      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14B41DCA" wp14:editId="6F79158A">
            <wp:extent cx="2120900" cy="1574800"/>
            <wp:effectExtent l="12700" t="12700" r="12700" b="12700"/>
            <wp:docPr id="106821141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211412" name="图片 1068211412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900" cy="1574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69600A" w14:textId="63A2001B" w:rsidR="001B3DBE" w:rsidRPr="00CD495F" w:rsidRDefault="001B3DBE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t>w. figure7A-β-actin                         x. figure7C-</w:t>
      </w:r>
      <w:r w:rsidRPr="00CD495F">
        <w:rPr>
          <w:rFonts w:ascii="Times New Roman" w:hAnsi="Times New Roman" w:cs="Times New Roman"/>
          <w:color w:val="000000" w:themeColor="text1"/>
        </w:rPr>
        <w:t xml:space="preserve"> AceCS1</w:t>
      </w:r>
    </w:p>
    <w:p w14:paraId="50964529" w14:textId="15E841E6" w:rsidR="001B3DBE" w:rsidRPr="00CD495F" w:rsidRDefault="00B07F15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E01380" wp14:editId="5626ED39">
                <wp:simplePos x="0" y="0"/>
                <wp:positionH relativeFrom="column">
                  <wp:posOffset>2849578</wp:posOffset>
                </wp:positionH>
                <wp:positionV relativeFrom="paragraph">
                  <wp:posOffset>142139</wp:posOffset>
                </wp:positionV>
                <wp:extent cx="1023042" cy="284480"/>
                <wp:effectExtent l="0" t="0" r="18415" b="7620"/>
                <wp:wrapNone/>
                <wp:docPr id="121724670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3042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FBE2F6" w14:textId="4B369FBD" w:rsidR="00C201A3" w:rsidRPr="00C201A3" w:rsidRDefault="00C201A3" w:rsidP="00C201A3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C201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ceCS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8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E01380" id="_x0000_s1048" type="#_x0000_t202" style="position:absolute;margin-left:224.4pt;margin-top:11.2pt;width:80.55pt;height:22.4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" fillcolor="white [3201]" strokeweight=".5pt">
                <v:textbox>
                  <w:txbxContent>
                    <w:p w14:paraId="18FBE2F6" w14:textId="4B369FBD" w:rsidR="00C201A3" w:rsidRPr="00C201A3" w:rsidRDefault="00C201A3" w:rsidP="00C201A3">
                      <w:pPr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C201A3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AceCS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78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3068DF8" wp14:editId="2812E8D9">
                <wp:simplePos x="0" y="0"/>
                <wp:positionH relativeFrom="column">
                  <wp:posOffset>79218</wp:posOffset>
                </wp:positionH>
                <wp:positionV relativeFrom="paragraph">
                  <wp:posOffset>142139</wp:posOffset>
                </wp:positionV>
                <wp:extent cx="950614" cy="284480"/>
                <wp:effectExtent l="0" t="0" r="14605" b="7620"/>
                <wp:wrapNone/>
                <wp:docPr id="174192265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614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ED9E41" w14:textId="0CCC1E8E" w:rsidR="00C201A3" w:rsidRPr="00C201A3" w:rsidRDefault="00C201A3" w:rsidP="00C201A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201A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β-actin 43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068DF8" id="_x0000_s1049" type="#_x0000_t202" style="position:absolute;margin-left:6.25pt;margin-top:11.2pt;width:74.85pt;height:22.4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" fillcolor="white [3201]" strokeweight=".5pt">
                <v:textbox>
                  <w:txbxContent>
                    <w:p w14:paraId="59ED9E41" w14:textId="0CCC1E8E" w:rsidR="00C201A3" w:rsidRPr="00C201A3" w:rsidRDefault="00C201A3" w:rsidP="00C201A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201A3">
                        <w:rPr>
                          <w:rFonts w:ascii="Arial" w:hAnsi="Arial" w:cs="Arial"/>
                          <w:sz w:val="18"/>
                          <w:szCs w:val="18"/>
                        </w:rPr>
                        <w:t>β-actin</w:t>
                      </w:r>
                      <w:r w:rsidRPr="00C201A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C201A3">
                        <w:rPr>
                          <w:rFonts w:ascii="Arial" w:hAnsi="Arial" w:cs="Arial"/>
                          <w:sz w:val="18"/>
                          <w:szCs w:val="18"/>
                        </w:rPr>
                        <w:t>43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B3DBE" w:rsidRPr="00CD495F">
        <w:rPr>
          <w:rFonts w:ascii="Times New Roman" w:hAnsi="Times New Roman" w:cs="Times New Roman"/>
          <w:noProof/>
        </w:rPr>
        <w:drawing>
          <wp:inline distT="0" distB="0" distL="0" distR="0" wp14:anchorId="04F0F56D" wp14:editId="2B041A56">
            <wp:extent cx="2520000" cy="1882759"/>
            <wp:effectExtent l="12700" t="12700" r="7620" b="10160"/>
            <wp:docPr id="36045656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456562" name="图片 360456562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8275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B3DBE" w:rsidRPr="00CD495F">
        <w:rPr>
          <w:rFonts w:ascii="Times New Roman" w:hAnsi="Times New Roman" w:cs="Times New Roman"/>
        </w:rPr>
        <w:t xml:space="preserve">  </w:t>
      </w:r>
      <w:r w:rsidR="001B3DBE" w:rsidRPr="00CD495F">
        <w:rPr>
          <w:rFonts w:ascii="Times New Roman" w:hAnsi="Times New Roman" w:cs="Times New Roman"/>
          <w:noProof/>
        </w:rPr>
        <w:drawing>
          <wp:inline distT="0" distB="0" distL="0" distR="0" wp14:anchorId="57731082" wp14:editId="744D3F10">
            <wp:extent cx="2520000" cy="1871138"/>
            <wp:effectExtent l="12700" t="12700" r="7620" b="8890"/>
            <wp:docPr id="34980284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802849" name="图片 349802849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11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E81475" w14:textId="1BFFB678" w:rsidR="001B3DBE" w:rsidRPr="00CD495F" w:rsidRDefault="001B3DBE" w:rsidP="001B3DB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CD495F">
        <w:rPr>
          <w:rFonts w:ascii="Times New Roman" w:hAnsi="Times New Roman" w:cs="Times New Roman"/>
        </w:rPr>
        <w:t>y. figure7C-</w:t>
      </w:r>
      <w:r w:rsidRPr="00CD495F">
        <w:rPr>
          <w:rFonts w:ascii="Times New Roman" w:hAnsi="Times New Roman" w:cs="Times New Roman"/>
          <w:color w:val="000000" w:themeColor="text1"/>
        </w:rPr>
        <w:t xml:space="preserve"> ACSL1                        </w:t>
      </w:r>
      <w:r w:rsidR="00CD495F" w:rsidRPr="00CD495F">
        <w:rPr>
          <w:rFonts w:ascii="Times New Roman" w:hAnsi="Times New Roman" w:cs="Times New Roman"/>
        </w:rPr>
        <w:t>y. figure7C-</w:t>
      </w:r>
      <w:r w:rsidR="00CD495F" w:rsidRPr="00CD495F">
        <w:rPr>
          <w:rFonts w:ascii="Times New Roman" w:hAnsi="Times New Roman" w:cs="Times New Roman"/>
          <w:color w:val="000000" w:themeColor="text1"/>
        </w:rPr>
        <w:t xml:space="preserve"> ACSL1</w:t>
      </w:r>
    </w:p>
    <w:p w14:paraId="26DDFAE4" w14:textId="7039967C" w:rsidR="00CD495F" w:rsidRPr="00CD495F" w:rsidRDefault="007D6112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C4F18F1" wp14:editId="37C06B04">
                <wp:simplePos x="0" y="0"/>
                <wp:positionH relativeFrom="column">
                  <wp:posOffset>2833184</wp:posOffset>
                </wp:positionH>
                <wp:positionV relativeFrom="paragraph">
                  <wp:posOffset>178659</wp:posOffset>
                </wp:positionV>
                <wp:extent cx="986828" cy="300990"/>
                <wp:effectExtent l="0" t="0" r="16510" b="16510"/>
                <wp:wrapNone/>
                <wp:docPr id="81059025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64ECE6" w14:textId="77777777" w:rsidR="007D6112" w:rsidRPr="00C201A3" w:rsidRDefault="007D6112" w:rsidP="007D611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201A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SL1 7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4F18F1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53" type="#_x0000_t202" style="position:absolute;margin-left:223.1pt;margin-top:14.05pt;width:77.7pt;height:23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" fillcolor="white [3201]" strokeweight=".5pt">
                <v:textbox>
                  <w:txbxContent>
                    <w:p w14:paraId="2564ECE6" w14:textId="77777777" w:rsidR="007D6112" w:rsidRPr="00C201A3" w:rsidRDefault="007D6112" w:rsidP="007D6112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201A3">
                        <w:rPr>
                          <w:rFonts w:ascii="Arial" w:hAnsi="Arial" w:cs="Arial"/>
                          <w:sz w:val="18"/>
                          <w:szCs w:val="18"/>
                        </w:rPr>
                        <w:t>ACSL1 7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k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07F15"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4A444F1" wp14:editId="2FDC43FC">
                <wp:simplePos x="0" y="0"/>
                <wp:positionH relativeFrom="column">
                  <wp:posOffset>88271</wp:posOffset>
                </wp:positionH>
                <wp:positionV relativeFrom="paragraph">
                  <wp:posOffset>180918</wp:posOffset>
                </wp:positionV>
                <wp:extent cx="986828" cy="300990"/>
                <wp:effectExtent l="0" t="0" r="16510" b="16510"/>
                <wp:wrapNone/>
                <wp:docPr id="944306327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300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D0BA2B" w14:textId="4AFCC24D" w:rsidR="00C201A3" w:rsidRPr="00C201A3" w:rsidRDefault="00C201A3" w:rsidP="00C201A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201A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SL1 78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</w:rPr>
                              <w:t>k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444F1" id="文本框 21" o:spid="_x0000_s1053" type="#_x0000_t202" style="position:absolute;margin-left:6.95pt;margin-top:14.25pt;width:77.7pt;height:23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" fillcolor="white [3201]" strokeweight=".5pt">
                <v:textbox>
                  <w:txbxContent>
                    <w:p w14:paraId="50D0BA2B" w14:textId="4AFCC24D" w:rsidR="00C201A3" w:rsidRPr="00C201A3" w:rsidRDefault="00C201A3" w:rsidP="00C201A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201A3">
                        <w:rPr>
                          <w:rFonts w:ascii="Arial" w:hAnsi="Arial" w:cs="Arial"/>
                          <w:sz w:val="18"/>
                          <w:szCs w:val="18"/>
                        </w:rPr>
                        <w:t>ACSL1 78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 w:hint="eastAsia"/>
                          <w:sz w:val="18"/>
                          <w:szCs w:val="18"/>
                        </w:rPr>
                        <w:t>k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B3DBE" w:rsidRPr="00CD495F">
        <w:rPr>
          <w:rFonts w:ascii="Times New Roman" w:hAnsi="Times New Roman" w:cs="Times New Roman"/>
          <w:noProof/>
        </w:rPr>
        <w:drawing>
          <wp:inline distT="0" distB="0" distL="0" distR="0" wp14:anchorId="527941F9" wp14:editId="789AC3B5">
            <wp:extent cx="2520000" cy="1871138"/>
            <wp:effectExtent l="12700" t="12700" r="7620" b="8890"/>
            <wp:docPr id="178912263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122634" name="图片 1789122634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11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B3DBE" w:rsidRPr="00CD495F">
        <w:rPr>
          <w:rFonts w:ascii="Times New Roman" w:hAnsi="Times New Roman" w:cs="Times New Roman"/>
        </w:rPr>
        <w:t xml:space="preserve">  </w:t>
      </w:r>
      <w:r w:rsidR="00CD495F" w:rsidRPr="00CD495F">
        <w:rPr>
          <w:rFonts w:ascii="Times New Roman" w:hAnsi="Times New Roman" w:cs="Times New Roman"/>
          <w:noProof/>
        </w:rPr>
        <w:drawing>
          <wp:inline distT="0" distB="0" distL="0" distR="0" wp14:anchorId="3C7894F9" wp14:editId="30177180">
            <wp:extent cx="2484000" cy="1844412"/>
            <wp:effectExtent l="12700" t="12700" r="18415" b="10160"/>
            <wp:docPr id="1167529544" name="图片 14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529544" name="图片 14" descr="图片包含 文本&#10;&#10;描述已自动生成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000" cy="18444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AF9D66" w14:textId="3D360F7F" w:rsidR="00CD495F" w:rsidRPr="00CD495F" w:rsidRDefault="00CD495F" w:rsidP="001B3DBE">
      <w:pPr>
        <w:widowControl/>
        <w:jc w:val="left"/>
        <w:rPr>
          <w:rFonts w:ascii="Times New Roman" w:hAnsi="Times New Roman" w:cs="Times New Roman"/>
        </w:rPr>
      </w:pPr>
    </w:p>
    <w:p w14:paraId="5DFD52E0" w14:textId="7BB0FC0C" w:rsidR="00CD495F" w:rsidRPr="00CD495F" w:rsidRDefault="00CD495F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color w:val="000000" w:themeColor="text1"/>
        </w:rPr>
        <w:t>z. figure7C-FAS                          z. figure7C-FAS</w:t>
      </w:r>
    </w:p>
    <w:p w14:paraId="756588D1" w14:textId="2D8A9BB9" w:rsidR="001B3DBE" w:rsidRPr="00CD495F" w:rsidRDefault="00CD495F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3FD0394" wp14:editId="5EA86982">
                <wp:simplePos x="0" y="0"/>
                <wp:positionH relativeFrom="column">
                  <wp:posOffset>2684183</wp:posOffset>
                </wp:positionH>
                <wp:positionV relativeFrom="paragraph">
                  <wp:posOffset>177763</wp:posOffset>
                </wp:positionV>
                <wp:extent cx="887239" cy="285750"/>
                <wp:effectExtent l="0" t="0" r="14605" b="19050"/>
                <wp:wrapNone/>
                <wp:docPr id="114400535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239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FCFD4F" w14:textId="77777777" w:rsidR="00CD495F" w:rsidRPr="00B07F15" w:rsidRDefault="00CD495F" w:rsidP="00CD495F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FAS 273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sz w:val="18"/>
                                <w:szCs w:val="21"/>
                              </w:rPr>
                              <w:t>k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FD0394" id="_x0000_s1054" type="#_x0000_t202" style="position:absolute;margin-left:211.35pt;margin-top:14pt;width:69.85pt;height:22.5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" fillcolor="white [3201]" strokeweight=".5pt">
                <v:textbox>
                  <w:txbxContent>
                    <w:p w14:paraId="77FCFD4F" w14:textId="77777777" w:rsidR="00CD495F" w:rsidRPr="00B07F15" w:rsidRDefault="00CD495F" w:rsidP="00CD495F">
                      <w:pPr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FAS 273</w:t>
                      </w:r>
                      <w:r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sz w:val="18"/>
                          <w:szCs w:val="21"/>
                        </w:rPr>
                        <w:t>k</w:t>
                      </w:r>
                      <w:r>
                        <w:rPr>
                          <w:rFonts w:ascii="Arial" w:hAnsi="Arial" w:cs="Arial"/>
                          <w:sz w:val="18"/>
                          <w:szCs w:val="21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373F8DC" wp14:editId="2448183B">
                <wp:simplePos x="0" y="0"/>
                <wp:positionH relativeFrom="column">
                  <wp:posOffset>79226</wp:posOffset>
                </wp:positionH>
                <wp:positionV relativeFrom="paragraph">
                  <wp:posOffset>162971</wp:posOffset>
                </wp:positionV>
                <wp:extent cx="887239" cy="285750"/>
                <wp:effectExtent l="0" t="0" r="14605" b="19050"/>
                <wp:wrapNone/>
                <wp:docPr id="968956601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239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A4FADA" w14:textId="290CC18C" w:rsidR="005B0A02" w:rsidRPr="00B07F15" w:rsidRDefault="005B0A02" w:rsidP="005B0A0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FAS 273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 w:hint="eastAsia"/>
                                <w:sz w:val="18"/>
                                <w:szCs w:val="21"/>
                              </w:rPr>
                              <w:t>k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73F8DC" id="文本框 22" o:spid="_x0000_s1055" type="#_x0000_t202" style="position:absolute;margin-left:6.25pt;margin-top:12.85pt;width:69.85pt;height:22.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" fillcolor="white [3201]" strokeweight=".5pt">
                <v:textbox>
                  <w:txbxContent>
                    <w:p w14:paraId="46A4FADA" w14:textId="290CC18C" w:rsidR="005B0A02" w:rsidRPr="00B07F15" w:rsidRDefault="005B0A02" w:rsidP="005B0A02">
                      <w:pPr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FAS 273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 w:hint="eastAsia"/>
                          <w:sz w:val="18"/>
                          <w:szCs w:val="21"/>
                        </w:rPr>
                        <w:t>k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B3DBE" w:rsidRPr="00CD495F">
        <w:rPr>
          <w:rFonts w:ascii="Times New Roman" w:hAnsi="Times New Roman" w:cs="Times New Roman"/>
          <w:noProof/>
        </w:rPr>
        <w:drawing>
          <wp:inline distT="0" distB="0" distL="0" distR="0" wp14:anchorId="321AD32A" wp14:editId="4A23BF82">
            <wp:extent cx="2520000" cy="1871138"/>
            <wp:effectExtent l="12700" t="12700" r="7620" b="8890"/>
            <wp:docPr id="165646385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463859" name="图片 1656463859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11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CD495F">
        <w:rPr>
          <w:rFonts w:ascii="Times New Roman" w:hAnsi="Times New Roman" w:cs="Times New Roman"/>
        </w:rPr>
        <w:t xml:space="preserve"> </w: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1661BE44" wp14:editId="6B0EFD9D">
            <wp:extent cx="2520000" cy="1871143"/>
            <wp:effectExtent l="12700" t="12700" r="7620" b="8890"/>
            <wp:docPr id="1541635070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635070" name="图片 1541635070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114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3EC298" w14:textId="77777777" w:rsidR="001B3DBE" w:rsidRPr="00CD495F" w:rsidRDefault="001B3DBE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lastRenderedPageBreak/>
        <w:t>aa. figure7C-ADRP                         ab. Figure7C-β-actin</w:t>
      </w:r>
    </w:p>
    <w:p w14:paraId="29BC270C" w14:textId="3924587C" w:rsidR="001B3DBE" w:rsidRPr="00CD495F" w:rsidRDefault="00B07F15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C621F60" wp14:editId="00B851EE">
                <wp:simplePos x="0" y="0"/>
                <wp:positionH relativeFrom="column">
                  <wp:posOffset>2849245</wp:posOffset>
                </wp:positionH>
                <wp:positionV relativeFrom="paragraph">
                  <wp:posOffset>220046</wp:posOffset>
                </wp:positionV>
                <wp:extent cx="941561" cy="262255"/>
                <wp:effectExtent l="0" t="0" r="11430" b="17145"/>
                <wp:wrapNone/>
                <wp:docPr id="1386903289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561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0A58A1" w14:textId="4517E5EC" w:rsidR="005B0A02" w:rsidRPr="00B07F15" w:rsidRDefault="005B0A02" w:rsidP="005B0A0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β-actin 45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621F60" id="文本框 24" o:spid="_x0000_s1056" type="#_x0000_t202" style="position:absolute;margin-left:224.35pt;margin-top:17.35pt;width:74.15pt;height:20.6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" fillcolor="white [3201]" strokeweight=".5pt">
                <v:textbox>
                  <w:txbxContent>
                    <w:p w14:paraId="070A58A1" w14:textId="4517E5EC" w:rsidR="005B0A02" w:rsidRPr="00B07F15" w:rsidRDefault="005B0A02" w:rsidP="005B0A02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β-actin 45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kDa</w:t>
                      </w:r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75B0125" wp14:editId="553E9950">
                <wp:simplePos x="0" y="0"/>
                <wp:positionH relativeFrom="column">
                  <wp:posOffset>92715</wp:posOffset>
                </wp:positionH>
                <wp:positionV relativeFrom="paragraph">
                  <wp:posOffset>233196</wp:posOffset>
                </wp:positionV>
                <wp:extent cx="937097" cy="314325"/>
                <wp:effectExtent l="0" t="0" r="15875" b="15875"/>
                <wp:wrapNone/>
                <wp:docPr id="2005059839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097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48D680" w14:textId="311CAAE2" w:rsidR="005B0A02" w:rsidRPr="00B07F15" w:rsidRDefault="005B0A02" w:rsidP="005B0A0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ADRP 52</w:t>
                            </w:r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="00B07F15">
                              <w:rPr>
                                <w:rFonts w:ascii="Arial" w:hAnsi="Arial" w:cs="Arial"/>
                                <w:sz w:val="18"/>
                                <w:szCs w:val="21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5B0125" id="文本框 23" o:spid="_x0000_s1053" type="#_x0000_t202" style="position:absolute;margin-left:7.3pt;margin-top:18.35pt;width:73.8pt;height:24.7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" fillcolor="white [3201]" strokeweight=".5pt">
                <v:textbox>
                  <w:txbxContent>
                    <w:p w14:paraId="0E48D680" w14:textId="311CAAE2" w:rsidR="005B0A02" w:rsidRPr="00B07F15" w:rsidRDefault="005B0A02" w:rsidP="005B0A02">
                      <w:pPr>
                        <w:rPr>
                          <w:rFonts w:ascii="Arial" w:hAnsi="Arial" w:cs="Arial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ADRP 52</w:t>
                      </w:r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 xml:space="preserve"> </w:t>
                      </w:r>
                      <w:proofErr w:type="spellStart"/>
                      <w:r w:rsidR="00B07F15">
                        <w:rPr>
                          <w:rFonts w:ascii="Arial" w:hAnsi="Arial" w:cs="Arial"/>
                          <w:sz w:val="18"/>
                          <w:szCs w:val="21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B3DBE" w:rsidRPr="00CD495F">
        <w:rPr>
          <w:rFonts w:ascii="Times New Roman" w:hAnsi="Times New Roman" w:cs="Times New Roman"/>
          <w:noProof/>
        </w:rPr>
        <w:drawing>
          <wp:inline distT="0" distB="0" distL="0" distR="0" wp14:anchorId="5876C27B" wp14:editId="5F0FC3DF">
            <wp:extent cx="2520000" cy="1871138"/>
            <wp:effectExtent l="12700" t="12700" r="7620" b="8890"/>
            <wp:docPr id="107691688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916888" name="图片 1076916888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11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B3DBE" w:rsidRPr="00CD495F">
        <w:rPr>
          <w:rFonts w:ascii="Times New Roman" w:hAnsi="Times New Roman" w:cs="Times New Roman"/>
        </w:rPr>
        <w:t xml:space="preserve">  </w:t>
      </w:r>
      <w:r w:rsidR="001B3DBE" w:rsidRPr="00CD495F">
        <w:rPr>
          <w:rFonts w:ascii="Times New Roman" w:hAnsi="Times New Roman" w:cs="Times New Roman"/>
          <w:noProof/>
        </w:rPr>
        <w:drawing>
          <wp:inline distT="0" distB="0" distL="0" distR="0" wp14:anchorId="7ADA1E05" wp14:editId="1CBEA81F">
            <wp:extent cx="2520000" cy="1871138"/>
            <wp:effectExtent l="12700" t="12700" r="7620" b="8890"/>
            <wp:docPr id="184998666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986662" name="图片 1849986662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11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636EFA" w14:textId="1F7C511B" w:rsidR="00CD495F" w:rsidRPr="00CD495F" w:rsidRDefault="00CD495F" w:rsidP="001B3DBE">
      <w:pPr>
        <w:widowControl/>
        <w:jc w:val="left"/>
        <w:rPr>
          <w:rFonts w:ascii="Times New Roman" w:hAnsi="Times New Roman" w:cs="Times New Roman"/>
        </w:rPr>
      </w:pPr>
    </w:p>
    <w:p w14:paraId="7F403E6A" w14:textId="5EA75EE5" w:rsidR="00CD495F" w:rsidRPr="00CD495F" w:rsidRDefault="00CD495F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</w:rPr>
        <w:t>ab. Figure7C-β-actin</w:t>
      </w:r>
    </w:p>
    <w:p w14:paraId="10E7984D" w14:textId="2227E3D4" w:rsidR="00CD495F" w:rsidRPr="00CD495F" w:rsidRDefault="00CD495F" w:rsidP="001B3DBE">
      <w:pPr>
        <w:widowControl/>
        <w:jc w:val="left"/>
        <w:rPr>
          <w:rFonts w:ascii="Times New Roman" w:hAnsi="Times New Roman" w:cs="Times New Roman"/>
        </w:rPr>
      </w:pPr>
      <w:r w:rsidRPr="00CD495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F5C10C2" wp14:editId="75F191E9">
                <wp:simplePos x="0" y="0"/>
                <wp:positionH relativeFrom="column">
                  <wp:posOffset>89647</wp:posOffset>
                </wp:positionH>
                <wp:positionV relativeFrom="paragraph">
                  <wp:posOffset>196588</wp:posOffset>
                </wp:positionV>
                <wp:extent cx="941561" cy="262255"/>
                <wp:effectExtent l="0" t="0" r="11430" b="17145"/>
                <wp:wrapNone/>
                <wp:docPr id="577244944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561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9C9E1C" w14:textId="77777777" w:rsidR="00CD495F" w:rsidRPr="00B07F15" w:rsidRDefault="00CD495F" w:rsidP="00CD495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07F1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β-actin 45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C10C2" id="_x0000_s1058" type="#_x0000_t202" style="position:absolute;margin-left:7.05pt;margin-top:15.5pt;width:74.15pt;height:20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" fillcolor="white [3201]" strokeweight=".5pt">
                <v:textbox>
                  <w:txbxContent>
                    <w:p w14:paraId="769C9E1C" w14:textId="77777777" w:rsidR="00CD495F" w:rsidRPr="00B07F15" w:rsidRDefault="00CD495F" w:rsidP="00CD495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07F15">
                        <w:rPr>
                          <w:rFonts w:ascii="Arial" w:hAnsi="Arial" w:cs="Arial"/>
                          <w:sz w:val="18"/>
                          <w:szCs w:val="18"/>
                        </w:rPr>
                        <w:t>β-actin 45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495F">
        <w:rPr>
          <w:rFonts w:ascii="Times New Roman" w:hAnsi="Times New Roman" w:cs="Times New Roman"/>
          <w:noProof/>
        </w:rPr>
        <w:drawing>
          <wp:inline distT="0" distB="0" distL="0" distR="0" wp14:anchorId="5DA58CF1" wp14:editId="5A8E5D03">
            <wp:extent cx="2120900" cy="1574800"/>
            <wp:effectExtent l="12700" t="12700" r="12700" b="12700"/>
            <wp:docPr id="106510596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105967" name="图片 1065105967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900" cy="1574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AD9A9E" w14:textId="7644A146" w:rsidR="00F74140" w:rsidRDefault="001B3DBE" w:rsidP="001B3DBE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CD495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Figure 2 original, unprocessed blots</w:t>
      </w:r>
    </w:p>
    <w:p w14:paraId="144B9291" w14:textId="77777777" w:rsidR="003E61DC" w:rsidRPr="00DA2BC2" w:rsidRDefault="003E61DC" w:rsidP="003E61DC">
      <w:pPr>
        <w:spacing w:line="480" w:lineRule="auto"/>
        <w:rPr>
          <w:rFonts w:ascii="Times New Roman" w:hAnsi="Times New Roman"/>
          <w:szCs w:val="21"/>
        </w:rPr>
      </w:pPr>
      <w:r w:rsidRPr="00DA2BC2">
        <w:rPr>
          <w:rFonts w:ascii="Times New Roman" w:hAnsi="Times New Roman"/>
          <w:szCs w:val="21"/>
        </w:rPr>
        <w:t xml:space="preserve">The blots are cut to the appropriate size prior to </w:t>
      </w:r>
      <w:proofErr w:type="spellStart"/>
      <w:r w:rsidRPr="00DA2BC2">
        <w:rPr>
          <w:rFonts w:ascii="Times New Roman" w:hAnsi="Times New Roman"/>
          <w:szCs w:val="21"/>
        </w:rPr>
        <w:t>hybridisation</w:t>
      </w:r>
      <w:proofErr w:type="spellEnd"/>
      <w:r w:rsidRPr="00DA2BC2">
        <w:rPr>
          <w:rFonts w:ascii="Times New Roman" w:hAnsi="Times New Roman"/>
          <w:szCs w:val="21"/>
        </w:rPr>
        <w:t xml:space="preserve"> with antibodies.</w:t>
      </w:r>
    </w:p>
    <w:p w14:paraId="41EBF610" w14:textId="77777777" w:rsidR="003E61DC" w:rsidRPr="003E61DC" w:rsidRDefault="003E61DC" w:rsidP="001B3DBE">
      <w:pPr>
        <w:spacing w:line="480" w:lineRule="auto"/>
        <w:rPr>
          <w:rFonts w:ascii="Times New Roman" w:hAnsi="Times New Roman" w:cs="Times New Roman"/>
        </w:rPr>
      </w:pPr>
    </w:p>
    <w:sectPr w:rsidR="003E61DC" w:rsidRPr="003E6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Kyokasho Medium">
    <w:altName w:val="YUKYOKASHO MEDIUM"/>
    <w:panose1 w:val="02000500000000000000"/>
    <w:charset w:val="80"/>
    <w:family w:val="auto"/>
    <w:pitch w:val="variable"/>
    <w:sig w:usb0="000002C7" w:usb1="2AC71C10" w:usb2="00000012" w:usb3="00000000" w:csb0="0002000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IzZDdmY2Q5YjIzYWRiNTNlMGQ1NmFjMDI1NTQ3M2MifQ=="/>
  </w:docVars>
  <w:rsids>
    <w:rsidRoot w:val="00525EBC"/>
    <w:rsid w:val="0005757A"/>
    <w:rsid w:val="00075549"/>
    <w:rsid w:val="001B3DBE"/>
    <w:rsid w:val="00236862"/>
    <w:rsid w:val="00241A96"/>
    <w:rsid w:val="003E61DC"/>
    <w:rsid w:val="00435D20"/>
    <w:rsid w:val="00440261"/>
    <w:rsid w:val="004D48D0"/>
    <w:rsid w:val="00525EBC"/>
    <w:rsid w:val="005B0A02"/>
    <w:rsid w:val="005F2404"/>
    <w:rsid w:val="007D6112"/>
    <w:rsid w:val="00822EBD"/>
    <w:rsid w:val="008B102D"/>
    <w:rsid w:val="009752EF"/>
    <w:rsid w:val="00980B1A"/>
    <w:rsid w:val="00AF537A"/>
    <w:rsid w:val="00B07F15"/>
    <w:rsid w:val="00B470C9"/>
    <w:rsid w:val="00BA7282"/>
    <w:rsid w:val="00BC6A0D"/>
    <w:rsid w:val="00C201A3"/>
    <w:rsid w:val="00CC4E27"/>
    <w:rsid w:val="00CD495F"/>
    <w:rsid w:val="00CF7FCA"/>
    <w:rsid w:val="00D72D55"/>
    <w:rsid w:val="00D75716"/>
    <w:rsid w:val="00DB7C1A"/>
    <w:rsid w:val="00E251C4"/>
    <w:rsid w:val="00E52704"/>
    <w:rsid w:val="00F74140"/>
    <w:rsid w:val="00FA3126"/>
    <w:rsid w:val="00FD38F3"/>
    <w:rsid w:val="12FB3F33"/>
    <w:rsid w:val="140E7C96"/>
    <w:rsid w:val="15BE749A"/>
    <w:rsid w:val="1BAD5FE6"/>
    <w:rsid w:val="1C5D17BA"/>
    <w:rsid w:val="225C1E50"/>
    <w:rsid w:val="2D5C161A"/>
    <w:rsid w:val="388572C9"/>
    <w:rsid w:val="3C7A386B"/>
    <w:rsid w:val="3DE52912"/>
    <w:rsid w:val="40D7128C"/>
    <w:rsid w:val="41D852BC"/>
    <w:rsid w:val="5EE50BC0"/>
    <w:rsid w:val="69112CDD"/>
    <w:rsid w:val="7778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B2D6"/>
  <w15:docId w15:val="{FAEF2F23-8A62-9647-93F3-0608702C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9" Type="http://schemas.openxmlformats.org/officeDocument/2006/relationships/image" Target="media/image35.jpeg"/><Relationship Id="rId21" Type="http://schemas.openxmlformats.org/officeDocument/2006/relationships/image" Target="media/image17.jpeg"/><Relationship Id="rId34" Type="http://schemas.openxmlformats.org/officeDocument/2006/relationships/image" Target="media/image30.jpeg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image" Target="media/image12.jpg"/><Relationship Id="rId20" Type="http://schemas.openxmlformats.org/officeDocument/2006/relationships/image" Target="media/image16.jpeg"/><Relationship Id="rId29" Type="http://schemas.openxmlformats.org/officeDocument/2006/relationships/image" Target="media/image25.jpe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32" Type="http://schemas.openxmlformats.org/officeDocument/2006/relationships/image" Target="media/image28.jpeg"/><Relationship Id="rId37" Type="http://schemas.openxmlformats.org/officeDocument/2006/relationships/image" Target="media/image33.jpg"/><Relationship Id="rId40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36" Type="http://schemas.openxmlformats.org/officeDocument/2006/relationships/image" Target="media/image32.jpeg"/><Relationship Id="rId10" Type="http://schemas.openxmlformats.org/officeDocument/2006/relationships/image" Target="media/image6.jpg"/><Relationship Id="rId19" Type="http://schemas.openxmlformats.org/officeDocument/2006/relationships/image" Target="media/image15.jpg"/><Relationship Id="rId31" Type="http://schemas.openxmlformats.org/officeDocument/2006/relationships/image" Target="media/image27.jpe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1.jpg"/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12" Type="http://schemas.openxmlformats.org/officeDocument/2006/relationships/image" Target="media/image8.jpeg"/><Relationship Id="rId17" Type="http://schemas.openxmlformats.org/officeDocument/2006/relationships/image" Target="media/image13.jpg"/><Relationship Id="rId25" Type="http://schemas.openxmlformats.org/officeDocument/2006/relationships/image" Target="media/image21.jpeg"/><Relationship Id="rId33" Type="http://schemas.openxmlformats.org/officeDocument/2006/relationships/image" Target="media/image29.jpg"/><Relationship Id="rId38" Type="http://schemas.openxmlformats.org/officeDocument/2006/relationships/image" Target="media/image3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0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S小主人</dc:creator>
  <cp:lastModifiedBy>CNS小主人</cp:lastModifiedBy>
  <cp:revision>23</cp:revision>
  <dcterms:created xsi:type="dcterms:W3CDTF">2023-09-11T05:10:00Z</dcterms:created>
  <dcterms:modified xsi:type="dcterms:W3CDTF">2023-10-30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D56C48FE9374BAA8D1A9556D4BE433B_13</vt:lpwstr>
  </property>
</Properties>
</file>